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1DCDB4E" w14:textId="0614BE24" w:rsidR="00350990" w:rsidRPr="00D42309" w:rsidRDefault="00D85D9E" w:rsidP="00D42309">
      <w:pPr>
        <w:jc w:val="center"/>
        <w:rPr>
          <w:b/>
          <w:bCs/>
        </w:rPr>
      </w:pPr>
      <w:r w:rsidRPr="00D42309">
        <w:rPr>
          <w:b/>
          <w:bCs/>
        </w:rPr>
        <w:t>Metadata</w:t>
      </w:r>
    </w:p>
    <w:p w14:paraId="76501C39" w14:textId="330F2036" w:rsidR="00D85D9E" w:rsidRPr="00703D90" w:rsidRDefault="00D85D9E">
      <w:pPr>
        <w:rPr>
          <w:b/>
          <w:bCs/>
        </w:rPr>
      </w:pPr>
      <w:r w:rsidRPr="00703D90">
        <w:rPr>
          <w:b/>
          <w:bCs/>
        </w:rPr>
        <w:t>Maxillary molar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65"/>
        <w:gridCol w:w="3600"/>
        <w:gridCol w:w="4585"/>
      </w:tblGrid>
      <w:tr w:rsidR="00D85D9E" w14:paraId="0C3C5803" w14:textId="77777777" w:rsidTr="00D42309">
        <w:tc>
          <w:tcPr>
            <w:tcW w:w="1165" w:type="dxa"/>
          </w:tcPr>
          <w:p w14:paraId="53A2FDD1" w14:textId="2B43A767" w:rsidR="00D85D9E" w:rsidRDefault="00D85D9E">
            <w:r>
              <w:t>Column</w:t>
            </w:r>
          </w:p>
        </w:tc>
        <w:tc>
          <w:tcPr>
            <w:tcW w:w="3600" w:type="dxa"/>
          </w:tcPr>
          <w:p w14:paraId="2EF02879" w14:textId="1C1470C7" w:rsidR="00D85D9E" w:rsidRDefault="00D85D9E">
            <w:r>
              <w:t>Heading</w:t>
            </w:r>
          </w:p>
        </w:tc>
        <w:tc>
          <w:tcPr>
            <w:tcW w:w="4585" w:type="dxa"/>
          </w:tcPr>
          <w:p w14:paraId="4E4D72DD" w14:textId="5FDA5B00" w:rsidR="00D85D9E" w:rsidRDefault="00D85D9E">
            <w:r>
              <w:t>Description</w:t>
            </w:r>
          </w:p>
        </w:tc>
      </w:tr>
      <w:tr w:rsidR="00D85D9E" w14:paraId="3E49CF03" w14:textId="77777777" w:rsidTr="00D42309">
        <w:tc>
          <w:tcPr>
            <w:tcW w:w="1165" w:type="dxa"/>
          </w:tcPr>
          <w:p w14:paraId="020928C3" w14:textId="56E1F401" w:rsidR="00D85D9E" w:rsidRDefault="00D85D9E">
            <w:r>
              <w:t>A</w:t>
            </w:r>
          </w:p>
        </w:tc>
        <w:tc>
          <w:tcPr>
            <w:tcW w:w="3600" w:type="dxa"/>
          </w:tcPr>
          <w:p w14:paraId="346D60C3" w14:textId="689E6F0F" w:rsidR="00D85D9E" w:rsidRDefault="00D85D9E">
            <w:proofErr w:type="spellStart"/>
            <w:r>
              <w:t>Museum.number</w:t>
            </w:r>
            <w:proofErr w:type="spellEnd"/>
          </w:p>
        </w:tc>
        <w:tc>
          <w:tcPr>
            <w:tcW w:w="4585" w:type="dxa"/>
          </w:tcPr>
          <w:p w14:paraId="6325DADA" w14:textId="72E23752" w:rsidR="00D85D9E" w:rsidRDefault="00D85D9E">
            <w:r>
              <w:t>Museum number given to specimen</w:t>
            </w:r>
          </w:p>
        </w:tc>
      </w:tr>
      <w:tr w:rsidR="00D85D9E" w14:paraId="29D49220" w14:textId="77777777" w:rsidTr="00D42309">
        <w:tc>
          <w:tcPr>
            <w:tcW w:w="1165" w:type="dxa"/>
          </w:tcPr>
          <w:p w14:paraId="30977C8F" w14:textId="37A99243" w:rsidR="00D85D9E" w:rsidRDefault="00D85D9E">
            <w:r>
              <w:t>B</w:t>
            </w:r>
          </w:p>
        </w:tc>
        <w:tc>
          <w:tcPr>
            <w:tcW w:w="3600" w:type="dxa"/>
          </w:tcPr>
          <w:p w14:paraId="3E9244F4" w14:textId="61981C3C" w:rsidR="00D85D9E" w:rsidRDefault="00D85D9E">
            <w:proofErr w:type="spellStart"/>
            <w:r>
              <w:t>CsUniId</w:t>
            </w:r>
            <w:proofErr w:type="spellEnd"/>
          </w:p>
        </w:tc>
        <w:tc>
          <w:tcPr>
            <w:tcW w:w="4585" w:type="dxa"/>
          </w:tcPr>
          <w:p w14:paraId="0C6C17AA" w14:textId="7DC672EB" w:rsidR="00D85D9E" w:rsidRDefault="00D85D9E">
            <w:r>
              <w:t>Unique identifier of Cayo Santiago specimen</w:t>
            </w:r>
          </w:p>
        </w:tc>
      </w:tr>
      <w:tr w:rsidR="00D85D9E" w14:paraId="51F77D5D" w14:textId="77777777" w:rsidTr="00D42309">
        <w:tc>
          <w:tcPr>
            <w:tcW w:w="1165" w:type="dxa"/>
          </w:tcPr>
          <w:p w14:paraId="760B3060" w14:textId="7F5CF752" w:rsidR="00D85D9E" w:rsidRDefault="00D85D9E">
            <w:r>
              <w:t>C</w:t>
            </w:r>
          </w:p>
        </w:tc>
        <w:tc>
          <w:tcPr>
            <w:tcW w:w="3600" w:type="dxa"/>
          </w:tcPr>
          <w:p w14:paraId="264BD04F" w14:textId="05B03D92" w:rsidR="00D85D9E" w:rsidRDefault="00D85D9E">
            <w:r>
              <w:t>YOB</w:t>
            </w:r>
          </w:p>
        </w:tc>
        <w:tc>
          <w:tcPr>
            <w:tcW w:w="4585" w:type="dxa"/>
          </w:tcPr>
          <w:p w14:paraId="45831CDF" w14:textId="10A02145" w:rsidR="00D85D9E" w:rsidRDefault="00D85D9E">
            <w:r>
              <w:t>Year of birth</w:t>
            </w:r>
          </w:p>
        </w:tc>
      </w:tr>
      <w:tr w:rsidR="00D85D9E" w14:paraId="3D498373" w14:textId="77777777" w:rsidTr="00D42309">
        <w:tc>
          <w:tcPr>
            <w:tcW w:w="1165" w:type="dxa"/>
          </w:tcPr>
          <w:p w14:paraId="64EBA54B" w14:textId="77C324BF" w:rsidR="00D85D9E" w:rsidRDefault="00D85D9E">
            <w:r>
              <w:t>D</w:t>
            </w:r>
          </w:p>
        </w:tc>
        <w:tc>
          <w:tcPr>
            <w:tcW w:w="3600" w:type="dxa"/>
          </w:tcPr>
          <w:p w14:paraId="3F312C33" w14:textId="603DE5FE" w:rsidR="00D85D9E" w:rsidRDefault="00D85D9E">
            <w:r>
              <w:t>Sex</w:t>
            </w:r>
          </w:p>
        </w:tc>
        <w:tc>
          <w:tcPr>
            <w:tcW w:w="4585" w:type="dxa"/>
          </w:tcPr>
          <w:p w14:paraId="5C798754" w14:textId="13857BCD" w:rsidR="00D85D9E" w:rsidRDefault="00D85D9E">
            <w:r>
              <w:t>Female (F) or Male (M)</w:t>
            </w:r>
          </w:p>
        </w:tc>
      </w:tr>
      <w:tr w:rsidR="00D85D9E" w14:paraId="79255490" w14:textId="77777777" w:rsidTr="00D42309">
        <w:tc>
          <w:tcPr>
            <w:tcW w:w="1165" w:type="dxa"/>
          </w:tcPr>
          <w:p w14:paraId="26AE7CD8" w14:textId="1465AE0C" w:rsidR="00D85D9E" w:rsidRDefault="00D85D9E">
            <w:r>
              <w:t>E</w:t>
            </w:r>
          </w:p>
        </w:tc>
        <w:tc>
          <w:tcPr>
            <w:tcW w:w="3600" w:type="dxa"/>
          </w:tcPr>
          <w:p w14:paraId="0EF83626" w14:textId="5634C03F" w:rsidR="00D85D9E" w:rsidRDefault="00D85D9E">
            <w:proofErr w:type="spellStart"/>
            <w:r>
              <w:t>Age.at.Death.yrs</w:t>
            </w:r>
            <w:proofErr w:type="spellEnd"/>
          </w:p>
        </w:tc>
        <w:tc>
          <w:tcPr>
            <w:tcW w:w="4585" w:type="dxa"/>
          </w:tcPr>
          <w:p w14:paraId="634214D0" w14:textId="40B9A22A" w:rsidR="00D85D9E" w:rsidRDefault="00D85D9E">
            <w:r>
              <w:t>Age at death in years</w:t>
            </w:r>
          </w:p>
        </w:tc>
      </w:tr>
      <w:tr w:rsidR="00D85D9E" w14:paraId="7D4484B5" w14:textId="77777777" w:rsidTr="00D42309">
        <w:tc>
          <w:tcPr>
            <w:tcW w:w="1165" w:type="dxa"/>
          </w:tcPr>
          <w:p w14:paraId="5A9170CF" w14:textId="6153CDAA" w:rsidR="00D85D9E" w:rsidRDefault="00D85D9E">
            <w:r>
              <w:t>F</w:t>
            </w:r>
          </w:p>
        </w:tc>
        <w:tc>
          <w:tcPr>
            <w:tcW w:w="3600" w:type="dxa"/>
          </w:tcPr>
          <w:p w14:paraId="18A18E5E" w14:textId="0AB4FD28" w:rsidR="00D85D9E" w:rsidRDefault="00D85D9E">
            <w:r>
              <w:t>SS Trans</w:t>
            </w:r>
          </w:p>
        </w:tc>
        <w:tc>
          <w:tcPr>
            <w:tcW w:w="4585" w:type="dxa"/>
          </w:tcPr>
          <w:p w14:paraId="08DF6579" w14:textId="5D9E9372" w:rsidR="00D85D9E" w:rsidRDefault="00D85D9E">
            <w:r>
              <w:t xml:space="preserve">Age at which </w:t>
            </w:r>
            <w:proofErr w:type="gramStart"/>
            <w:r>
              <w:t>individual was</w:t>
            </w:r>
            <w:proofErr w:type="gramEnd"/>
            <w:r>
              <w:t xml:space="preserve"> transferred from Cayo Santiago to Sabana Seca</w:t>
            </w:r>
          </w:p>
        </w:tc>
      </w:tr>
      <w:tr w:rsidR="00D85D9E" w14:paraId="4E892F30" w14:textId="77777777" w:rsidTr="00D42309">
        <w:tc>
          <w:tcPr>
            <w:tcW w:w="1165" w:type="dxa"/>
          </w:tcPr>
          <w:p w14:paraId="3A8FC8B9" w14:textId="6705D4FD" w:rsidR="00D85D9E" w:rsidRDefault="00D85D9E">
            <w:r>
              <w:t>G</w:t>
            </w:r>
          </w:p>
        </w:tc>
        <w:tc>
          <w:tcPr>
            <w:tcW w:w="3600" w:type="dxa"/>
          </w:tcPr>
          <w:p w14:paraId="39143B1F" w14:textId="2CBA8CA5" w:rsidR="00D85D9E" w:rsidRDefault="00D85D9E">
            <w:r>
              <w:t>Time in SS</w:t>
            </w:r>
          </w:p>
        </w:tc>
        <w:tc>
          <w:tcPr>
            <w:tcW w:w="4585" w:type="dxa"/>
          </w:tcPr>
          <w:p w14:paraId="582CECE7" w14:textId="0B62F01A" w:rsidR="00D85D9E" w:rsidRDefault="00D85D9E">
            <w:r>
              <w:t xml:space="preserve">Length of time </w:t>
            </w:r>
            <w:proofErr w:type="gramStart"/>
            <w:r>
              <w:t>individual</w:t>
            </w:r>
            <w:proofErr w:type="gramEnd"/>
            <w:r>
              <w:t xml:space="preserve"> spent in Sebana Seca</w:t>
            </w:r>
          </w:p>
        </w:tc>
      </w:tr>
      <w:tr w:rsidR="00D85D9E" w14:paraId="35BA6637" w14:textId="77777777" w:rsidTr="00D42309">
        <w:tc>
          <w:tcPr>
            <w:tcW w:w="1165" w:type="dxa"/>
          </w:tcPr>
          <w:p w14:paraId="67174CA5" w14:textId="65C8CCC4" w:rsidR="00D85D9E" w:rsidRDefault="00D85D9E">
            <w:r>
              <w:t>H</w:t>
            </w:r>
          </w:p>
        </w:tc>
        <w:tc>
          <w:tcPr>
            <w:tcW w:w="3600" w:type="dxa"/>
          </w:tcPr>
          <w:p w14:paraId="03E44630" w14:textId="29059328" w:rsidR="00D85D9E" w:rsidRDefault="009337ED">
            <w:proofErr w:type="spellStart"/>
            <w:r>
              <w:t>Side.Quantified.For.Wear</w:t>
            </w:r>
            <w:proofErr w:type="spellEnd"/>
          </w:p>
        </w:tc>
        <w:tc>
          <w:tcPr>
            <w:tcW w:w="4585" w:type="dxa"/>
          </w:tcPr>
          <w:p w14:paraId="676556A8" w14:textId="20878B50" w:rsidR="00D85D9E" w:rsidRDefault="009337ED">
            <w:r>
              <w:t>Side of dentition on which wear was quantified</w:t>
            </w:r>
          </w:p>
        </w:tc>
      </w:tr>
      <w:tr w:rsidR="00D85D9E" w14:paraId="61848BAE" w14:textId="77777777" w:rsidTr="00D42309">
        <w:tc>
          <w:tcPr>
            <w:tcW w:w="1165" w:type="dxa"/>
          </w:tcPr>
          <w:p w14:paraId="6812A108" w14:textId="636479C1" w:rsidR="00D85D9E" w:rsidRDefault="00D85D9E">
            <w:r>
              <w:t>I</w:t>
            </w:r>
          </w:p>
        </w:tc>
        <w:tc>
          <w:tcPr>
            <w:tcW w:w="3600" w:type="dxa"/>
          </w:tcPr>
          <w:p w14:paraId="2DB8A8B1" w14:textId="24E3AB0F" w:rsidR="00D85D9E" w:rsidRDefault="009337ED">
            <w:r>
              <w:t>UM1PerWear</w:t>
            </w:r>
          </w:p>
        </w:tc>
        <w:tc>
          <w:tcPr>
            <w:tcW w:w="4585" w:type="dxa"/>
          </w:tcPr>
          <w:p w14:paraId="202C60A6" w14:textId="5EC9EBD5" w:rsidR="00D85D9E" w:rsidRDefault="009337ED">
            <w:r>
              <w:t>Area of dentine exposure as a percentage of occlusal area for upper first molar (UM1)</w:t>
            </w:r>
          </w:p>
        </w:tc>
      </w:tr>
      <w:tr w:rsidR="00D85D9E" w14:paraId="2E10DF49" w14:textId="77777777" w:rsidTr="00D42309">
        <w:tc>
          <w:tcPr>
            <w:tcW w:w="1165" w:type="dxa"/>
          </w:tcPr>
          <w:p w14:paraId="6778ABB0" w14:textId="209FD94D" w:rsidR="00D85D9E" w:rsidRDefault="00D85D9E">
            <w:r>
              <w:t>J</w:t>
            </w:r>
          </w:p>
        </w:tc>
        <w:tc>
          <w:tcPr>
            <w:tcW w:w="3600" w:type="dxa"/>
          </w:tcPr>
          <w:p w14:paraId="1B5F6451" w14:textId="5F44D182" w:rsidR="00D85D9E" w:rsidRDefault="009337ED">
            <w:r>
              <w:t>UM</w:t>
            </w:r>
            <w:r>
              <w:t>2</w:t>
            </w:r>
            <w:r>
              <w:t>PerWear</w:t>
            </w:r>
          </w:p>
        </w:tc>
        <w:tc>
          <w:tcPr>
            <w:tcW w:w="4585" w:type="dxa"/>
          </w:tcPr>
          <w:p w14:paraId="3598480D" w14:textId="697FCA53" w:rsidR="00D85D9E" w:rsidRDefault="009337ED">
            <w:r>
              <w:t xml:space="preserve">Area of dentine exposure as a percentage of occlusal area for upper </w:t>
            </w:r>
            <w:r>
              <w:t>second</w:t>
            </w:r>
            <w:r>
              <w:t xml:space="preserve"> molar (UM</w:t>
            </w:r>
            <w:r>
              <w:t>2</w:t>
            </w:r>
            <w:r>
              <w:t>)</w:t>
            </w:r>
          </w:p>
        </w:tc>
      </w:tr>
      <w:tr w:rsidR="00D85D9E" w14:paraId="6F68D721" w14:textId="77777777" w:rsidTr="00D42309">
        <w:tc>
          <w:tcPr>
            <w:tcW w:w="1165" w:type="dxa"/>
          </w:tcPr>
          <w:p w14:paraId="0E22FB78" w14:textId="2F601FF0" w:rsidR="00D85D9E" w:rsidRDefault="00D85D9E">
            <w:r>
              <w:t>K</w:t>
            </w:r>
          </w:p>
        </w:tc>
        <w:tc>
          <w:tcPr>
            <w:tcW w:w="3600" w:type="dxa"/>
          </w:tcPr>
          <w:p w14:paraId="6F15E4E3" w14:textId="4FD2148B" w:rsidR="00D85D9E" w:rsidRDefault="009337ED">
            <w:r>
              <w:t>UM</w:t>
            </w:r>
            <w:r>
              <w:t>3</w:t>
            </w:r>
            <w:r>
              <w:t>PerWear</w:t>
            </w:r>
          </w:p>
        </w:tc>
        <w:tc>
          <w:tcPr>
            <w:tcW w:w="4585" w:type="dxa"/>
          </w:tcPr>
          <w:p w14:paraId="35FABE71" w14:textId="47ABDDE6" w:rsidR="00D85D9E" w:rsidRDefault="009337ED">
            <w:r>
              <w:t xml:space="preserve">Area of dentine exposure as a percentage of occlusal area for upper </w:t>
            </w:r>
            <w:r>
              <w:t>third</w:t>
            </w:r>
            <w:r>
              <w:t xml:space="preserve"> molar (UM</w:t>
            </w:r>
            <w:r>
              <w:t>3</w:t>
            </w:r>
            <w:r>
              <w:t>)</w:t>
            </w:r>
          </w:p>
        </w:tc>
      </w:tr>
      <w:tr w:rsidR="00D85D9E" w14:paraId="0C1DCFA7" w14:textId="77777777" w:rsidTr="00D42309">
        <w:tc>
          <w:tcPr>
            <w:tcW w:w="1165" w:type="dxa"/>
          </w:tcPr>
          <w:p w14:paraId="47BF7D6E" w14:textId="15B6002C" w:rsidR="00D85D9E" w:rsidRDefault="00D85D9E">
            <w:r>
              <w:t>L</w:t>
            </w:r>
          </w:p>
        </w:tc>
        <w:tc>
          <w:tcPr>
            <w:tcW w:w="3600" w:type="dxa"/>
          </w:tcPr>
          <w:p w14:paraId="183BADCB" w14:textId="22415749" w:rsidR="00D85D9E" w:rsidRDefault="009337ED">
            <w:r>
              <w:t>Chips_UM1</w:t>
            </w:r>
          </w:p>
        </w:tc>
        <w:tc>
          <w:tcPr>
            <w:tcW w:w="4585" w:type="dxa"/>
          </w:tcPr>
          <w:p w14:paraId="44870D80" w14:textId="0A7A1344" w:rsidR="00D85D9E" w:rsidRDefault="009337ED">
            <w:r>
              <w:t xml:space="preserve">Presence or absence of chips on </w:t>
            </w:r>
            <w:r>
              <w:t>upper first molar (UM1)</w:t>
            </w:r>
          </w:p>
        </w:tc>
      </w:tr>
      <w:tr w:rsidR="00D85D9E" w14:paraId="223FC6CE" w14:textId="77777777" w:rsidTr="00D42309">
        <w:tc>
          <w:tcPr>
            <w:tcW w:w="1165" w:type="dxa"/>
          </w:tcPr>
          <w:p w14:paraId="6DC9D733" w14:textId="0231647E" w:rsidR="00D85D9E" w:rsidRDefault="00D85D9E">
            <w:r>
              <w:t>M</w:t>
            </w:r>
          </w:p>
        </w:tc>
        <w:tc>
          <w:tcPr>
            <w:tcW w:w="3600" w:type="dxa"/>
          </w:tcPr>
          <w:p w14:paraId="7351C1AD" w14:textId="4B2E404B" w:rsidR="00D85D9E" w:rsidRDefault="009337ED">
            <w:r>
              <w:t>UM1h(largest if more than 1)</w:t>
            </w:r>
          </w:p>
        </w:tc>
        <w:tc>
          <w:tcPr>
            <w:tcW w:w="4585" w:type="dxa"/>
          </w:tcPr>
          <w:p w14:paraId="227FF752" w14:textId="2AF60F3F" w:rsidR="00D85D9E" w:rsidRDefault="009337ED">
            <w:r>
              <w:t xml:space="preserve">Value of “h” (see text) for the largest chip </w:t>
            </w:r>
            <w:r>
              <w:t xml:space="preserve">on </w:t>
            </w:r>
            <w:r>
              <w:t xml:space="preserve">the </w:t>
            </w:r>
            <w:r>
              <w:t>upper first molar (UM1)</w:t>
            </w:r>
            <w:r>
              <w:t xml:space="preserve"> in mm.</w:t>
            </w:r>
          </w:p>
        </w:tc>
      </w:tr>
      <w:tr w:rsidR="00D85D9E" w14:paraId="3AE85211" w14:textId="77777777" w:rsidTr="00D42309">
        <w:tc>
          <w:tcPr>
            <w:tcW w:w="1165" w:type="dxa"/>
          </w:tcPr>
          <w:p w14:paraId="49E04FCC" w14:textId="3BE8D458" w:rsidR="00D85D9E" w:rsidRDefault="00D85D9E">
            <w:r>
              <w:t>N</w:t>
            </w:r>
          </w:p>
        </w:tc>
        <w:tc>
          <w:tcPr>
            <w:tcW w:w="3600" w:type="dxa"/>
          </w:tcPr>
          <w:p w14:paraId="3D622FCF" w14:textId="5DC19574" w:rsidR="00D85D9E" w:rsidRDefault="009337ED">
            <w:r>
              <w:t xml:space="preserve">UM1CA </w:t>
            </w:r>
            <w:r>
              <w:t>(largest if more than 1)</w:t>
            </w:r>
          </w:p>
        </w:tc>
        <w:tc>
          <w:tcPr>
            <w:tcW w:w="4585" w:type="dxa"/>
          </w:tcPr>
          <w:p w14:paraId="7AD0E4D9" w14:textId="3866E2E2" w:rsidR="00D85D9E" w:rsidRPr="009337ED" w:rsidRDefault="009337ED">
            <w:pPr>
              <w:rPr>
                <w:vertAlign w:val="superscript"/>
              </w:rPr>
            </w:pPr>
            <w:r>
              <w:t>Area of the largest chip</w:t>
            </w:r>
            <w:r>
              <w:t xml:space="preserve"> on the upper first molar (UM1) in mm</w:t>
            </w:r>
            <w:r>
              <w:rPr>
                <w:vertAlign w:val="superscript"/>
              </w:rPr>
              <w:t>2</w:t>
            </w:r>
          </w:p>
        </w:tc>
      </w:tr>
      <w:tr w:rsidR="00D85D9E" w14:paraId="733F7345" w14:textId="77777777" w:rsidTr="00D42309">
        <w:tc>
          <w:tcPr>
            <w:tcW w:w="1165" w:type="dxa"/>
          </w:tcPr>
          <w:p w14:paraId="4FA7C0E0" w14:textId="22FAD9A7" w:rsidR="00D85D9E" w:rsidRDefault="00D85D9E">
            <w:r>
              <w:t>O</w:t>
            </w:r>
          </w:p>
        </w:tc>
        <w:tc>
          <w:tcPr>
            <w:tcW w:w="3600" w:type="dxa"/>
          </w:tcPr>
          <w:p w14:paraId="719F32B4" w14:textId="35F84E9F" w:rsidR="00D85D9E" w:rsidRDefault="009337ED">
            <w:r>
              <w:t>UM1OA</w:t>
            </w:r>
          </w:p>
        </w:tc>
        <w:tc>
          <w:tcPr>
            <w:tcW w:w="4585" w:type="dxa"/>
          </w:tcPr>
          <w:p w14:paraId="036921B9" w14:textId="1D61A416" w:rsidR="00D85D9E" w:rsidRDefault="009337ED">
            <w:r>
              <w:t xml:space="preserve">Occlusal Area of the </w:t>
            </w:r>
            <w:r>
              <w:t>upper first molar (UM1) in mm</w:t>
            </w:r>
            <w:r>
              <w:rPr>
                <w:vertAlign w:val="superscript"/>
              </w:rPr>
              <w:t>2</w:t>
            </w:r>
          </w:p>
        </w:tc>
      </w:tr>
      <w:tr w:rsidR="00D85D9E" w14:paraId="56E3D5BB" w14:textId="77777777" w:rsidTr="00D42309">
        <w:tc>
          <w:tcPr>
            <w:tcW w:w="1165" w:type="dxa"/>
          </w:tcPr>
          <w:p w14:paraId="5CF78295" w14:textId="0C7CA061" w:rsidR="00D85D9E" w:rsidRDefault="00D85D9E">
            <w:r>
              <w:t>P</w:t>
            </w:r>
          </w:p>
        </w:tc>
        <w:tc>
          <w:tcPr>
            <w:tcW w:w="3600" w:type="dxa"/>
          </w:tcPr>
          <w:p w14:paraId="1E596473" w14:textId="7404F47A" w:rsidR="00D85D9E" w:rsidRDefault="009337ED">
            <w:r>
              <w:t>UM1</w:t>
            </w:r>
            <w:r w:rsidR="00703D90">
              <w:t>h</w:t>
            </w:r>
            <w:r>
              <w:t>OA</w:t>
            </w:r>
          </w:p>
        </w:tc>
        <w:tc>
          <w:tcPr>
            <w:tcW w:w="4585" w:type="dxa"/>
          </w:tcPr>
          <w:p w14:paraId="666F4CD8" w14:textId="1998BF3E" w:rsidR="00D85D9E" w:rsidRDefault="009337ED">
            <w:r>
              <w:t xml:space="preserve">100* the </w:t>
            </w:r>
            <w:r w:rsidR="00703D90">
              <w:t>value of “h” for the</w:t>
            </w:r>
            <w:r>
              <w:t xml:space="preserve"> upper first molar</w:t>
            </w:r>
            <w:r w:rsidR="00703D90">
              <w:t xml:space="preserve"> </w:t>
            </w:r>
            <w:r w:rsidR="00703D90">
              <w:t xml:space="preserve">(UM1) </w:t>
            </w:r>
            <w:r>
              <w:t xml:space="preserve"> divided by its occlusal area </w:t>
            </w:r>
          </w:p>
        </w:tc>
      </w:tr>
      <w:tr w:rsidR="00703D90" w14:paraId="065BA236" w14:textId="77777777" w:rsidTr="00D42309">
        <w:tc>
          <w:tcPr>
            <w:tcW w:w="1165" w:type="dxa"/>
          </w:tcPr>
          <w:p w14:paraId="52106834" w14:textId="2421725F" w:rsidR="00703D90" w:rsidRDefault="00703D90" w:rsidP="00703D90">
            <w:r>
              <w:t>Q</w:t>
            </w:r>
          </w:p>
        </w:tc>
        <w:tc>
          <w:tcPr>
            <w:tcW w:w="3600" w:type="dxa"/>
          </w:tcPr>
          <w:p w14:paraId="5A7A7D83" w14:textId="40695D6C" w:rsidR="00703D90" w:rsidRDefault="00703D90" w:rsidP="00703D90">
            <w:r>
              <w:t>UM1CAOA</w:t>
            </w:r>
          </w:p>
        </w:tc>
        <w:tc>
          <w:tcPr>
            <w:tcW w:w="4585" w:type="dxa"/>
          </w:tcPr>
          <w:p w14:paraId="282DF6A3" w14:textId="2531DA64" w:rsidR="00703D90" w:rsidRDefault="00703D90" w:rsidP="00703D90">
            <w:r>
              <w:t xml:space="preserve">100* the area of the largest chip on the upper first molar (UM1)  divided by its occlusal area </w:t>
            </w:r>
          </w:p>
        </w:tc>
      </w:tr>
      <w:tr w:rsidR="00703D90" w14:paraId="48105E7A" w14:textId="77777777" w:rsidTr="00D42309">
        <w:tc>
          <w:tcPr>
            <w:tcW w:w="1165" w:type="dxa"/>
          </w:tcPr>
          <w:p w14:paraId="2D6EB91B" w14:textId="322D64C7" w:rsidR="00703D90" w:rsidRDefault="00703D90" w:rsidP="00703D90">
            <w:r>
              <w:t>R</w:t>
            </w:r>
          </w:p>
        </w:tc>
        <w:tc>
          <w:tcPr>
            <w:tcW w:w="3600" w:type="dxa"/>
          </w:tcPr>
          <w:p w14:paraId="0BC01C86" w14:textId="1AAB91F1" w:rsidR="00703D90" w:rsidRDefault="00703D90" w:rsidP="00703D90">
            <w:r>
              <w:t>Chips_UM</w:t>
            </w:r>
            <w:r>
              <w:t>2</w:t>
            </w:r>
          </w:p>
        </w:tc>
        <w:tc>
          <w:tcPr>
            <w:tcW w:w="4585" w:type="dxa"/>
          </w:tcPr>
          <w:p w14:paraId="641300BE" w14:textId="081568D6" w:rsidR="00703D90" w:rsidRDefault="00703D90" w:rsidP="00703D90">
            <w:r>
              <w:t xml:space="preserve">Presence or absence of chips on upper </w:t>
            </w:r>
            <w:r>
              <w:t xml:space="preserve">second </w:t>
            </w:r>
            <w:r>
              <w:t>molar (UM</w:t>
            </w:r>
            <w:r>
              <w:t>2</w:t>
            </w:r>
            <w:r>
              <w:t>)</w:t>
            </w:r>
          </w:p>
        </w:tc>
      </w:tr>
      <w:tr w:rsidR="00703D90" w14:paraId="12D6DF9E" w14:textId="77777777" w:rsidTr="00D42309">
        <w:tc>
          <w:tcPr>
            <w:tcW w:w="1165" w:type="dxa"/>
          </w:tcPr>
          <w:p w14:paraId="0C814652" w14:textId="127FFDF6" w:rsidR="00703D90" w:rsidRDefault="00703D90" w:rsidP="00703D90">
            <w:r>
              <w:t>S</w:t>
            </w:r>
          </w:p>
        </w:tc>
        <w:tc>
          <w:tcPr>
            <w:tcW w:w="3600" w:type="dxa"/>
          </w:tcPr>
          <w:p w14:paraId="56737A19" w14:textId="4622C076" w:rsidR="00703D90" w:rsidRDefault="00703D90" w:rsidP="00703D90">
            <w:r>
              <w:t>UM</w:t>
            </w:r>
            <w:r>
              <w:t>2</w:t>
            </w:r>
            <w:r>
              <w:t>h(largest if more than 1)</w:t>
            </w:r>
          </w:p>
        </w:tc>
        <w:tc>
          <w:tcPr>
            <w:tcW w:w="4585" w:type="dxa"/>
          </w:tcPr>
          <w:p w14:paraId="272007C5" w14:textId="532429AC" w:rsidR="00703D90" w:rsidRDefault="00703D90" w:rsidP="00703D90">
            <w:r>
              <w:t xml:space="preserve">Value of “h” (see text) for the largest chip on the upper </w:t>
            </w:r>
            <w:r>
              <w:t>second</w:t>
            </w:r>
            <w:r>
              <w:t xml:space="preserve"> molar (UM</w:t>
            </w:r>
            <w:r>
              <w:t>2</w:t>
            </w:r>
            <w:r>
              <w:t>) in mm.</w:t>
            </w:r>
          </w:p>
        </w:tc>
      </w:tr>
      <w:tr w:rsidR="00703D90" w14:paraId="5B164683" w14:textId="77777777" w:rsidTr="00D42309">
        <w:tc>
          <w:tcPr>
            <w:tcW w:w="1165" w:type="dxa"/>
          </w:tcPr>
          <w:p w14:paraId="00A06079" w14:textId="533E8DC6" w:rsidR="00703D90" w:rsidRDefault="00703D90" w:rsidP="00703D90">
            <w:r>
              <w:lastRenderedPageBreak/>
              <w:t>T</w:t>
            </w:r>
          </w:p>
        </w:tc>
        <w:tc>
          <w:tcPr>
            <w:tcW w:w="3600" w:type="dxa"/>
          </w:tcPr>
          <w:p w14:paraId="23A1B4C3" w14:textId="74F12B03" w:rsidR="00703D90" w:rsidRDefault="00703D90" w:rsidP="00703D90">
            <w:r>
              <w:t>UM</w:t>
            </w:r>
            <w:r>
              <w:t>2</w:t>
            </w:r>
            <w:r>
              <w:t>CA (largest if more than 1)</w:t>
            </w:r>
          </w:p>
        </w:tc>
        <w:tc>
          <w:tcPr>
            <w:tcW w:w="4585" w:type="dxa"/>
          </w:tcPr>
          <w:p w14:paraId="0DA0562A" w14:textId="35AD019F" w:rsidR="00703D90" w:rsidRDefault="00703D90" w:rsidP="00703D90">
            <w:r>
              <w:t xml:space="preserve">Area of the largest chip on the upper </w:t>
            </w:r>
            <w:r>
              <w:t>second</w:t>
            </w:r>
            <w:r>
              <w:t xml:space="preserve"> molar (UM</w:t>
            </w:r>
            <w:r>
              <w:t>2</w:t>
            </w:r>
            <w:r>
              <w:t>) in mm</w:t>
            </w:r>
            <w:r>
              <w:rPr>
                <w:vertAlign w:val="superscript"/>
              </w:rPr>
              <w:t>2</w:t>
            </w:r>
          </w:p>
        </w:tc>
      </w:tr>
      <w:tr w:rsidR="00703D90" w14:paraId="5066842D" w14:textId="77777777" w:rsidTr="00D42309">
        <w:tc>
          <w:tcPr>
            <w:tcW w:w="1165" w:type="dxa"/>
          </w:tcPr>
          <w:p w14:paraId="1D8C9266" w14:textId="21D1C2BE" w:rsidR="00703D90" w:rsidRDefault="00703D90" w:rsidP="00703D90">
            <w:r>
              <w:t>U</w:t>
            </w:r>
          </w:p>
        </w:tc>
        <w:tc>
          <w:tcPr>
            <w:tcW w:w="3600" w:type="dxa"/>
          </w:tcPr>
          <w:p w14:paraId="34D90E66" w14:textId="796E61D7" w:rsidR="00703D90" w:rsidRDefault="00703D90" w:rsidP="00703D90">
            <w:r>
              <w:t>UM</w:t>
            </w:r>
            <w:r>
              <w:t>2</w:t>
            </w:r>
            <w:r>
              <w:t>OA</w:t>
            </w:r>
          </w:p>
        </w:tc>
        <w:tc>
          <w:tcPr>
            <w:tcW w:w="4585" w:type="dxa"/>
          </w:tcPr>
          <w:p w14:paraId="060A3381" w14:textId="702C0511" w:rsidR="00703D90" w:rsidRDefault="00703D90" w:rsidP="00703D90">
            <w:r>
              <w:t xml:space="preserve">Occlusal Area of the upper </w:t>
            </w:r>
            <w:r>
              <w:t xml:space="preserve">second </w:t>
            </w:r>
            <w:r>
              <w:t>molar (UM</w:t>
            </w:r>
            <w:r>
              <w:t>2</w:t>
            </w:r>
            <w:r>
              <w:t>) in mm</w:t>
            </w:r>
            <w:r>
              <w:rPr>
                <w:vertAlign w:val="superscript"/>
              </w:rPr>
              <w:t>2</w:t>
            </w:r>
          </w:p>
        </w:tc>
      </w:tr>
      <w:tr w:rsidR="00703D90" w14:paraId="02F62301" w14:textId="77777777" w:rsidTr="00D42309">
        <w:tc>
          <w:tcPr>
            <w:tcW w:w="1165" w:type="dxa"/>
          </w:tcPr>
          <w:p w14:paraId="6A7DFBBE" w14:textId="0728B663" w:rsidR="00703D90" w:rsidRDefault="00703D90" w:rsidP="00703D90">
            <w:r>
              <w:t>V</w:t>
            </w:r>
          </w:p>
        </w:tc>
        <w:tc>
          <w:tcPr>
            <w:tcW w:w="3600" w:type="dxa"/>
          </w:tcPr>
          <w:p w14:paraId="7E2F9B7C" w14:textId="6423149F" w:rsidR="00703D90" w:rsidRDefault="00703D90" w:rsidP="00703D90">
            <w:r>
              <w:t>UM</w:t>
            </w:r>
            <w:r>
              <w:t>2</w:t>
            </w:r>
            <w:r>
              <w:t>hOA</w:t>
            </w:r>
          </w:p>
        </w:tc>
        <w:tc>
          <w:tcPr>
            <w:tcW w:w="4585" w:type="dxa"/>
          </w:tcPr>
          <w:p w14:paraId="036CE0BB" w14:textId="743DC3EC" w:rsidR="00703D90" w:rsidRDefault="00703D90" w:rsidP="00703D90">
            <w:r>
              <w:t xml:space="preserve">100* the value of “h” for the upper </w:t>
            </w:r>
            <w:r>
              <w:t xml:space="preserve">second </w:t>
            </w:r>
            <w:r>
              <w:t>molar (UM</w:t>
            </w:r>
            <w:r>
              <w:t>2</w:t>
            </w:r>
            <w:r>
              <w:t xml:space="preserve">)  divided by its occlusal area </w:t>
            </w:r>
          </w:p>
        </w:tc>
      </w:tr>
      <w:tr w:rsidR="00703D90" w14:paraId="7A16B863" w14:textId="77777777" w:rsidTr="00D42309">
        <w:tc>
          <w:tcPr>
            <w:tcW w:w="1165" w:type="dxa"/>
          </w:tcPr>
          <w:p w14:paraId="5AF6A665" w14:textId="3FE9B2C1" w:rsidR="00703D90" w:rsidRDefault="00703D90" w:rsidP="00703D90">
            <w:r>
              <w:t>W</w:t>
            </w:r>
          </w:p>
        </w:tc>
        <w:tc>
          <w:tcPr>
            <w:tcW w:w="3600" w:type="dxa"/>
          </w:tcPr>
          <w:p w14:paraId="435A698D" w14:textId="651BD647" w:rsidR="00703D90" w:rsidRDefault="00703D90" w:rsidP="00703D90">
            <w:r>
              <w:t>UM</w:t>
            </w:r>
            <w:r>
              <w:t>2</w:t>
            </w:r>
            <w:r>
              <w:t>CAOA</w:t>
            </w:r>
          </w:p>
        </w:tc>
        <w:tc>
          <w:tcPr>
            <w:tcW w:w="4585" w:type="dxa"/>
          </w:tcPr>
          <w:p w14:paraId="7E901F89" w14:textId="744171EA" w:rsidR="00703D90" w:rsidRDefault="00703D90" w:rsidP="00703D90">
            <w:r>
              <w:t xml:space="preserve">100* the area of the largest chip on the upper </w:t>
            </w:r>
            <w:r>
              <w:t>second</w:t>
            </w:r>
            <w:r>
              <w:t xml:space="preserve"> molar (UM</w:t>
            </w:r>
            <w:r>
              <w:t>2</w:t>
            </w:r>
            <w:r>
              <w:t xml:space="preserve">)  divided by its occlusal area </w:t>
            </w:r>
          </w:p>
        </w:tc>
      </w:tr>
      <w:tr w:rsidR="00703D90" w14:paraId="31FC49B7" w14:textId="77777777" w:rsidTr="00D42309">
        <w:tc>
          <w:tcPr>
            <w:tcW w:w="1165" w:type="dxa"/>
          </w:tcPr>
          <w:p w14:paraId="54ACA447" w14:textId="60B4176C" w:rsidR="00703D90" w:rsidRDefault="00703D90" w:rsidP="00703D90">
            <w:r>
              <w:t>X</w:t>
            </w:r>
          </w:p>
        </w:tc>
        <w:tc>
          <w:tcPr>
            <w:tcW w:w="3600" w:type="dxa"/>
          </w:tcPr>
          <w:p w14:paraId="7E270A6F" w14:textId="60B1F0F2" w:rsidR="00703D90" w:rsidRDefault="00703D90" w:rsidP="00703D90">
            <w:r>
              <w:t>Chips_UM</w:t>
            </w:r>
            <w:r>
              <w:t>3</w:t>
            </w:r>
          </w:p>
        </w:tc>
        <w:tc>
          <w:tcPr>
            <w:tcW w:w="4585" w:type="dxa"/>
          </w:tcPr>
          <w:p w14:paraId="3AC851F0" w14:textId="79CC0ADF" w:rsidR="00703D90" w:rsidRDefault="00703D90" w:rsidP="00703D90">
            <w:r>
              <w:t xml:space="preserve">Presence or absence of chips on upper </w:t>
            </w:r>
            <w:r>
              <w:t xml:space="preserve">third </w:t>
            </w:r>
            <w:r>
              <w:t>molar (UM</w:t>
            </w:r>
            <w:r>
              <w:t>3</w:t>
            </w:r>
            <w:r>
              <w:t>)</w:t>
            </w:r>
          </w:p>
        </w:tc>
      </w:tr>
      <w:tr w:rsidR="00703D90" w14:paraId="356B92A2" w14:textId="77777777" w:rsidTr="00D42309">
        <w:tc>
          <w:tcPr>
            <w:tcW w:w="1165" w:type="dxa"/>
          </w:tcPr>
          <w:p w14:paraId="4A88A7EF" w14:textId="5D3204DC" w:rsidR="00703D90" w:rsidRDefault="00703D90" w:rsidP="00703D90">
            <w:r>
              <w:t>Y</w:t>
            </w:r>
          </w:p>
        </w:tc>
        <w:tc>
          <w:tcPr>
            <w:tcW w:w="3600" w:type="dxa"/>
          </w:tcPr>
          <w:p w14:paraId="779F5FDA" w14:textId="5F11D993" w:rsidR="00703D90" w:rsidRDefault="00703D90" w:rsidP="00703D90">
            <w:r>
              <w:t>UM</w:t>
            </w:r>
            <w:r>
              <w:t>3</w:t>
            </w:r>
            <w:r>
              <w:t>h(largest if more than 1)</w:t>
            </w:r>
          </w:p>
        </w:tc>
        <w:tc>
          <w:tcPr>
            <w:tcW w:w="4585" w:type="dxa"/>
          </w:tcPr>
          <w:p w14:paraId="382D1AD8" w14:textId="1777012D" w:rsidR="00703D90" w:rsidRDefault="00703D90" w:rsidP="00703D90">
            <w:r>
              <w:t xml:space="preserve">Value of “h” (see text) for the largest chip on the upper </w:t>
            </w:r>
            <w:r>
              <w:t>third</w:t>
            </w:r>
            <w:r>
              <w:t xml:space="preserve"> molar (UM</w:t>
            </w:r>
            <w:r>
              <w:t>3</w:t>
            </w:r>
            <w:r>
              <w:t>) in mm.</w:t>
            </w:r>
          </w:p>
        </w:tc>
      </w:tr>
      <w:tr w:rsidR="00703D90" w14:paraId="231AEA8F" w14:textId="77777777" w:rsidTr="00D42309">
        <w:tc>
          <w:tcPr>
            <w:tcW w:w="1165" w:type="dxa"/>
          </w:tcPr>
          <w:p w14:paraId="39992976" w14:textId="1707E26F" w:rsidR="00703D90" w:rsidRDefault="00703D90" w:rsidP="00703D90">
            <w:r>
              <w:t>Z</w:t>
            </w:r>
          </w:p>
        </w:tc>
        <w:tc>
          <w:tcPr>
            <w:tcW w:w="3600" w:type="dxa"/>
          </w:tcPr>
          <w:p w14:paraId="43D87799" w14:textId="621783E0" w:rsidR="00703D90" w:rsidRDefault="00703D90" w:rsidP="00703D90">
            <w:r>
              <w:t>UM</w:t>
            </w:r>
            <w:r>
              <w:t>3</w:t>
            </w:r>
            <w:r>
              <w:t>CA (largest if more than 1)</w:t>
            </w:r>
          </w:p>
        </w:tc>
        <w:tc>
          <w:tcPr>
            <w:tcW w:w="4585" w:type="dxa"/>
          </w:tcPr>
          <w:p w14:paraId="6270F95A" w14:textId="51759B84" w:rsidR="00703D90" w:rsidRDefault="00703D90" w:rsidP="00703D90">
            <w:r>
              <w:t xml:space="preserve">Area of the largest chip on the upper </w:t>
            </w:r>
            <w:r>
              <w:t>third</w:t>
            </w:r>
            <w:r>
              <w:t xml:space="preserve"> molar (UM</w:t>
            </w:r>
            <w:r>
              <w:t>3</w:t>
            </w:r>
            <w:r>
              <w:t>) in mm</w:t>
            </w:r>
            <w:r>
              <w:rPr>
                <w:vertAlign w:val="superscript"/>
              </w:rPr>
              <w:t>2</w:t>
            </w:r>
          </w:p>
        </w:tc>
      </w:tr>
      <w:tr w:rsidR="00703D90" w14:paraId="071236B4" w14:textId="77777777" w:rsidTr="00D42309">
        <w:tc>
          <w:tcPr>
            <w:tcW w:w="1165" w:type="dxa"/>
          </w:tcPr>
          <w:p w14:paraId="56D4E34F" w14:textId="552E1520" w:rsidR="00703D90" w:rsidRDefault="00703D90" w:rsidP="00703D90">
            <w:r>
              <w:t>AB</w:t>
            </w:r>
          </w:p>
        </w:tc>
        <w:tc>
          <w:tcPr>
            <w:tcW w:w="3600" w:type="dxa"/>
          </w:tcPr>
          <w:p w14:paraId="4021322E" w14:textId="0102CFFA" w:rsidR="00703D90" w:rsidRDefault="00703D90" w:rsidP="00703D90">
            <w:r>
              <w:t>UM</w:t>
            </w:r>
            <w:r>
              <w:t>3</w:t>
            </w:r>
            <w:r>
              <w:t>OA</w:t>
            </w:r>
          </w:p>
        </w:tc>
        <w:tc>
          <w:tcPr>
            <w:tcW w:w="4585" w:type="dxa"/>
          </w:tcPr>
          <w:p w14:paraId="548ED870" w14:textId="559E4E64" w:rsidR="00703D90" w:rsidRDefault="00703D90" w:rsidP="00703D90">
            <w:r>
              <w:t xml:space="preserve">Occlusal Area of the upper </w:t>
            </w:r>
            <w:r>
              <w:t>third</w:t>
            </w:r>
            <w:r>
              <w:t xml:space="preserve"> molar (UM</w:t>
            </w:r>
            <w:r>
              <w:t>3</w:t>
            </w:r>
            <w:r>
              <w:t>) in mm</w:t>
            </w:r>
            <w:r>
              <w:rPr>
                <w:vertAlign w:val="superscript"/>
              </w:rPr>
              <w:t>2</w:t>
            </w:r>
          </w:p>
        </w:tc>
      </w:tr>
      <w:tr w:rsidR="00703D90" w14:paraId="2621FE92" w14:textId="77777777" w:rsidTr="00D42309">
        <w:tc>
          <w:tcPr>
            <w:tcW w:w="1165" w:type="dxa"/>
          </w:tcPr>
          <w:p w14:paraId="27649AA8" w14:textId="2297FF2D" w:rsidR="00703D90" w:rsidRDefault="00703D90" w:rsidP="00703D90">
            <w:r>
              <w:t>AC</w:t>
            </w:r>
          </w:p>
        </w:tc>
        <w:tc>
          <w:tcPr>
            <w:tcW w:w="3600" w:type="dxa"/>
          </w:tcPr>
          <w:p w14:paraId="598DECCE" w14:textId="3E07F91C" w:rsidR="00703D90" w:rsidRDefault="00703D90" w:rsidP="00703D90">
            <w:r>
              <w:t>UM</w:t>
            </w:r>
            <w:r>
              <w:t>3</w:t>
            </w:r>
            <w:r>
              <w:t>hOA</w:t>
            </w:r>
          </w:p>
        </w:tc>
        <w:tc>
          <w:tcPr>
            <w:tcW w:w="4585" w:type="dxa"/>
          </w:tcPr>
          <w:p w14:paraId="34C28982" w14:textId="2E8B9257" w:rsidR="00703D90" w:rsidRDefault="00703D90" w:rsidP="00703D90">
            <w:r>
              <w:t xml:space="preserve">100* the value of “h” for the upper </w:t>
            </w:r>
            <w:r>
              <w:t>third</w:t>
            </w:r>
            <w:r>
              <w:t xml:space="preserve"> molar (UM</w:t>
            </w:r>
            <w:r>
              <w:t>3</w:t>
            </w:r>
            <w:r>
              <w:t xml:space="preserve">)  divided by its occlusal area </w:t>
            </w:r>
          </w:p>
        </w:tc>
      </w:tr>
      <w:tr w:rsidR="00703D90" w14:paraId="29ED8B47" w14:textId="77777777" w:rsidTr="00D42309">
        <w:tc>
          <w:tcPr>
            <w:tcW w:w="1165" w:type="dxa"/>
          </w:tcPr>
          <w:p w14:paraId="5CB3B8A8" w14:textId="7B0635FC" w:rsidR="00703D90" w:rsidRDefault="00703D90" w:rsidP="00703D90">
            <w:r>
              <w:t>AD</w:t>
            </w:r>
          </w:p>
        </w:tc>
        <w:tc>
          <w:tcPr>
            <w:tcW w:w="3600" w:type="dxa"/>
          </w:tcPr>
          <w:p w14:paraId="75BFE430" w14:textId="560FC268" w:rsidR="00703D90" w:rsidRDefault="00703D90" w:rsidP="00703D90">
            <w:r>
              <w:t>UM</w:t>
            </w:r>
            <w:r>
              <w:t>3</w:t>
            </w:r>
            <w:r>
              <w:t>CAOA</w:t>
            </w:r>
          </w:p>
        </w:tc>
        <w:tc>
          <w:tcPr>
            <w:tcW w:w="4585" w:type="dxa"/>
          </w:tcPr>
          <w:p w14:paraId="5DA1F980" w14:textId="3D22DF3E" w:rsidR="00703D90" w:rsidRDefault="00703D90" w:rsidP="00703D90">
            <w:r>
              <w:t xml:space="preserve">100* the area of the largest chip on the upper </w:t>
            </w:r>
            <w:r>
              <w:t>third</w:t>
            </w:r>
            <w:r>
              <w:t xml:space="preserve"> molar (UM</w:t>
            </w:r>
            <w:r>
              <w:t>3</w:t>
            </w:r>
            <w:r>
              <w:t xml:space="preserve">)  divided by its occlusal area </w:t>
            </w:r>
          </w:p>
        </w:tc>
      </w:tr>
    </w:tbl>
    <w:p w14:paraId="6F1E28C7" w14:textId="65B13F14" w:rsidR="00D85D9E" w:rsidRDefault="00D85D9E"/>
    <w:p w14:paraId="3BF2E3B1" w14:textId="2DC097FC" w:rsidR="00703D90" w:rsidRPr="00703D90" w:rsidRDefault="00703D90" w:rsidP="00703D90">
      <w:pPr>
        <w:rPr>
          <w:b/>
          <w:bCs/>
        </w:rPr>
      </w:pPr>
      <w:r w:rsidRPr="00703D90">
        <w:rPr>
          <w:b/>
          <w:bCs/>
        </w:rPr>
        <w:t>Ma</w:t>
      </w:r>
      <w:r>
        <w:rPr>
          <w:b/>
          <w:bCs/>
        </w:rPr>
        <w:t xml:space="preserve">ndibular </w:t>
      </w:r>
      <w:r w:rsidRPr="00703D90">
        <w:rPr>
          <w:b/>
          <w:bCs/>
        </w:rPr>
        <w:t>molar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65"/>
        <w:gridCol w:w="3420"/>
        <w:gridCol w:w="4765"/>
      </w:tblGrid>
      <w:tr w:rsidR="00703D90" w14:paraId="01A425FB" w14:textId="77777777" w:rsidTr="00D42309">
        <w:tc>
          <w:tcPr>
            <w:tcW w:w="1165" w:type="dxa"/>
          </w:tcPr>
          <w:p w14:paraId="7015D3B1" w14:textId="77777777" w:rsidR="00703D90" w:rsidRDefault="00703D90" w:rsidP="006A2F91">
            <w:r>
              <w:t>Column</w:t>
            </w:r>
          </w:p>
        </w:tc>
        <w:tc>
          <w:tcPr>
            <w:tcW w:w="3420" w:type="dxa"/>
          </w:tcPr>
          <w:p w14:paraId="106717B4" w14:textId="77777777" w:rsidR="00703D90" w:rsidRDefault="00703D90" w:rsidP="006A2F91">
            <w:r>
              <w:t>Heading</w:t>
            </w:r>
          </w:p>
        </w:tc>
        <w:tc>
          <w:tcPr>
            <w:tcW w:w="4765" w:type="dxa"/>
          </w:tcPr>
          <w:p w14:paraId="5E05052B" w14:textId="77777777" w:rsidR="00703D90" w:rsidRDefault="00703D90" w:rsidP="006A2F91">
            <w:r>
              <w:t>Description</w:t>
            </w:r>
          </w:p>
        </w:tc>
      </w:tr>
      <w:tr w:rsidR="00703D90" w14:paraId="2407190C" w14:textId="77777777" w:rsidTr="00D42309">
        <w:tc>
          <w:tcPr>
            <w:tcW w:w="1165" w:type="dxa"/>
          </w:tcPr>
          <w:p w14:paraId="1151BC1E" w14:textId="77777777" w:rsidR="00703D90" w:rsidRDefault="00703D90" w:rsidP="006A2F91">
            <w:r>
              <w:t>A</w:t>
            </w:r>
          </w:p>
        </w:tc>
        <w:tc>
          <w:tcPr>
            <w:tcW w:w="3420" w:type="dxa"/>
          </w:tcPr>
          <w:p w14:paraId="07AA8BA4" w14:textId="77777777" w:rsidR="00703D90" w:rsidRDefault="00703D90" w:rsidP="006A2F91">
            <w:proofErr w:type="spellStart"/>
            <w:r>
              <w:t>Museum.number</w:t>
            </w:r>
            <w:proofErr w:type="spellEnd"/>
          </w:p>
        </w:tc>
        <w:tc>
          <w:tcPr>
            <w:tcW w:w="4765" w:type="dxa"/>
          </w:tcPr>
          <w:p w14:paraId="34BBCF29" w14:textId="77777777" w:rsidR="00703D90" w:rsidRDefault="00703D90" w:rsidP="006A2F91">
            <w:r>
              <w:t>Museum number given to specimen</w:t>
            </w:r>
          </w:p>
        </w:tc>
      </w:tr>
      <w:tr w:rsidR="00703D90" w14:paraId="1CAFE92A" w14:textId="77777777" w:rsidTr="00D42309">
        <w:tc>
          <w:tcPr>
            <w:tcW w:w="1165" w:type="dxa"/>
          </w:tcPr>
          <w:p w14:paraId="3F58A595" w14:textId="77777777" w:rsidR="00703D90" w:rsidRDefault="00703D90" w:rsidP="006A2F91">
            <w:r>
              <w:t>B</w:t>
            </w:r>
          </w:p>
        </w:tc>
        <w:tc>
          <w:tcPr>
            <w:tcW w:w="3420" w:type="dxa"/>
          </w:tcPr>
          <w:p w14:paraId="46D51A82" w14:textId="77777777" w:rsidR="00703D90" w:rsidRDefault="00703D90" w:rsidP="006A2F91">
            <w:proofErr w:type="spellStart"/>
            <w:r>
              <w:t>CsUniId</w:t>
            </w:r>
            <w:proofErr w:type="spellEnd"/>
          </w:p>
        </w:tc>
        <w:tc>
          <w:tcPr>
            <w:tcW w:w="4765" w:type="dxa"/>
          </w:tcPr>
          <w:p w14:paraId="7866D96B" w14:textId="77777777" w:rsidR="00703D90" w:rsidRDefault="00703D90" w:rsidP="006A2F91">
            <w:r>
              <w:t>Unique identifier of Cayo Santiago specimen</w:t>
            </w:r>
          </w:p>
        </w:tc>
      </w:tr>
      <w:tr w:rsidR="00703D90" w14:paraId="3A6B1407" w14:textId="77777777" w:rsidTr="00D42309">
        <w:tc>
          <w:tcPr>
            <w:tcW w:w="1165" w:type="dxa"/>
          </w:tcPr>
          <w:p w14:paraId="2390BD83" w14:textId="77777777" w:rsidR="00703D90" w:rsidRDefault="00703D90" w:rsidP="006A2F91">
            <w:r>
              <w:t>C</w:t>
            </w:r>
          </w:p>
        </w:tc>
        <w:tc>
          <w:tcPr>
            <w:tcW w:w="3420" w:type="dxa"/>
          </w:tcPr>
          <w:p w14:paraId="02C3087C" w14:textId="77777777" w:rsidR="00703D90" w:rsidRDefault="00703D90" w:rsidP="006A2F91">
            <w:r>
              <w:t>YOB</w:t>
            </w:r>
          </w:p>
        </w:tc>
        <w:tc>
          <w:tcPr>
            <w:tcW w:w="4765" w:type="dxa"/>
          </w:tcPr>
          <w:p w14:paraId="0F2931E0" w14:textId="77777777" w:rsidR="00703D90" w:rsidRDefault="00703D90" w:rsidP="006A2F91">
            <w:r>
              <w:t>Year of birth</w:t>
            </w:r>
          </w:p>
        </w:tc>
      </w:tr>
      <w:tr w:rsidR="00703D90" w14:paraId="32E92BA0" w14:textId="77777777" w:rsidTr="00D42309">
        <w:tc>
          <w:tcPr>
            <w:tcW w:w="1165" w:type="dxa"/>
          </w:tcPr>
          <w:p w14:paraId="38EC1D1F" w14:textId="77777777" w:rsidR="00703D90" w:rsidRDefault="00703D90" w:rsidP="006A2F91">
            <w:r>
              <w:t>D</w:t>
            </w:r>
          </w:p>
        </w:tc>
        <w:tc>
          <w:tcPr>
            <w:tcW w:w="3420" w:type="dxa"/>
          </w:tcPr>
          <w:p w14:paraId="5525FA2A" w14:textId="77777777" w:rsidR="00703D90" w:rsidRDefault="00703D90" w:rsidP="006A2F91">
            <w:r>
              <w:t>Sex</w:t>
            </w:r>
          </w:p>
        </w:tc>
        <w:tc>
          <w:tcPr>
            <w:tcW w:w="4765" w:type="dxa"/>
          </w:tcPr>
          <w:p w14:paraId="2CFAF72C" w14:textId="77777777" w:rsidR="00703D90" w:rsidRDefault="00703D90" w:rsidP="006A2F91">
            <w:r>
              <w:t>Female (F) or Male (M)</w:t>
            </w:r>
          </w:p>
        </w:tc>
      </w:tr>
      <w:tr w:rsidR="00703D90" w14:paraId="638D560E" w14:textId="77777777" w:rsidTr="00D42309">
        <w:tc>
          <w:tcPr>
            <w:tcW w:w="1165" w:type="dxa"/>
          </w:tcPr>
          <w:p w14:paraId="363B6E65" w14:textId="77777777" w:rsidR="00703D90" w:rsidRDefault="00703D90" w:rsidP="006A2F91">
            <w:r>
              <w:t>E</w:t>
            </w:r>
          </w:p>
        </w:tc>
        <w:tc>
          <w:tcPr>
            <w:tcW w:w="3420" w:type="dxa"/>
          </w:tcPr>
          <w:p w14:paraId="2106E74B" w14:textId="77777777" w:rsidR="00703D90" w:rsidRDefault="00703D90" w:rsidP="006A2F91">
            <w:proofErr w:type="spellStart"/>
            <w:r>
              <w:t>Age.at.Death.yrs</w:t>
            </w:r>
            <w:proofErr w:type="spellEnd"/>
          </w:p>
        </w:tc>
        <w:tc>
          <w:tcPr>
            <w:tcW w:w="4765" w:type="dxa"/>
          </w:tcPr>
          <w:p w14:paraId="20E3F07B" w14:textId="77777777" w:rsidR="00703D90" w:rsidRDefault="00703D90" w:rsidP="006A2F91">
            <w:r>
              <w:t>Age at death in years</w:t>
            </w:r>
          </w:p>
        </w:tc>
      </w:tr>
      <w:tr w:rsidR="00703D90" w14:paraId="4D0EA05C" w14:textId="77777777" w:rsidTr="00D42309">
        <w:tc>
          <w:tcPr>
            <w:tcW w:w="1165" w:type="dxa"/>
          </w:tcPr>
          <w:p w14:paraId="402B39D7" w14:textId="77777777" w:rsidR="00703D90" w:rsidRDefault="00703D90" w:rsidP="006A2F91">
            <w:r>
              <w:t>F</w:t>
            </w:r>
          </w:p>
        </w:tc>
        <w:tc>
          <w:tcPr>
            <w:tcW w:w="3420" w:type="dxa"/>
          </w:tcPr>
          <w:p w14:paraId="5556D661" w14:textId="77777777" w:rsidR="00703D90" w:rsidRDefault="00703D90" w:rsidP="006A2F91">
            <w:r>
              <w:t>SS Trans</w:t>
            </w:r>
          </w:p>
        </w:tc>
        <w:tc>
          <w:tcPr>
            <w:tcW w:w="4765" w:type="dxa"/>
          </w:tcPr>
          <w:p w14:paraId="7F6B28F1" w14:textId="77777777" w:rsidR="00703D90" w:rsidRDefault="00703D90" w:rsidP="006A2F91">
            <w:r>
              <w:t xml:space="preserve">Age at which </w:t>
            </w:r>
            <w:proofErr w:type="gramStart"/>
            <w:r>
              <w:t>individual was</w:t>
            </w:r>
            <w:proofErr w:type="gramEnd"/>
            <w:r>
              <w:t xml:space="preserve"> transferred from Cayo Santiago to Sabana Seca</w:t>
            </w:r>
          </w:p>
        </w:tc>
      </w:tr>
      <w:tr w:rsidR="00703D90" w14:paraId="44AA05E6" w14:textId="77777777" w:rsidTr="00D42309">
        <w:tc>
          <w:tcPr>
            <w:tcW w:w="1165" w:type="dxa"/>
          </w:tcPr>
          <w:p w14:paraId="452AB82C" w14:textId="77777777" w:rsidR="00703D90" w:rsidRDefault="00703D90" w:rsidP="006A2F91">
            <w:r>
              <w:t>G</w:t>
            </w:r>
          </w:p>
        </w:tc>
        <w:tc>
          <w:tcPr>
            <w:tcW w:w="3420" w:type="dxa"/>
          </w:tcPr>
          <w:p w14:paraId="12E84628" w14:textId="77777777" w:rsidR="00703D90" w:rsidRDefault="00703D90" w:rsidP="006A2F91">
            <w:r>
              <w:t>Time in SS</w:t>
            </w:r>
          </w:p>
        </w:tc>
        <w:tc>
          <w:tcPr>
            <w:tcW w:w="4765" w:type="dxa"/>
          </w:tcPr>
          <w:p w14:paraId="73D81BA9" w14:textId="77777777" w:rsidR="00703D90" w:rsidRDefault="00703D90" w:rsidP="006A2F91">
            <w:r>
              <w:t xml:space="preserve">Length of time </w:t>
            </w:r>
            <w:proofErr w:type="gramStart"/>
            <w:r>
              <w:t>individual</w:t>
            </w:r>
            <w:proofErr w:type="gramEnd"/>
            <w:r>
              <w:t xml:space="preserve"> spent in Sebana Seca</w:t>
            </w:r>
          </w:p>
        </w:tc>
      </w:tr>
      <w:tr w:rsidR="00703D90" w14:paraId="3023E649" w14:textId="77777777" w:rsidTr="00D42309">
        <w:tc>
          <w:tcPr>
            <w:tcW w:w="1165" w:type="dxa"/>
          </w:tcPr>
          <w:p w14:paraId="49B12AC9" w14:textId="77777777" w:rsidR="00703D90" w:rsidRDefault="00703D90" w:rsidP="006A2F91">
            <w:r>
              <w:t>H</w:t>
            </w:r>
          </w:p>
        </w:tc>
        <w:tc>
          <w:tcPr>
            <w:tcW w:w="3420" w:type="dxa"/>
          </w:tcPr>
          <w:p w14:paraId="2CC33FE1" w14:textId="77777777" w:rsidR="00703D90" w:rsidRDefault="00703D90" w:rsidP="006A2F91">
            <w:proofErr w:type="spellStart"/>
            <w:r>
              <w:t>Side.Quantified.For.Wear</w:t>
            </w:r>
            <w:proofErr w:type="spellEnd"/>
          </w:p>
        </w:tc>
        <w:tc>
          <w:tcPr>
            <w:tcW w:w="4765" w:type="dxa"/>
          </w:tcPr>
          <w:p w14:paraId="597672ED" w14:textId="77777777" w:rsidR="00703D90" w:rsidRDefault="00703D90" w:rsidP="006A2F91">
            <w:r>
              <w:t>Side of dentition on which wear was quantified</w:t>
            </w:r>
          </w:p>
        </w:tc>
      </w:tr>
      <w:tr w:rsidR="00703D90" w14:paraId="457691D2" w14:textId="77777777" w:rsidTr="00D42309">
        <w:tc>
          <w:tcPr>
            <w:tcW w:w="1165" w:type="dxa"/>
          </w:tcPr>
          <w:p w14:paraId="6C463F7B" w14:textId="77777777" w:rsidR="00703D90" w:rsidRDefault="00703D90" w:rsidP="006A2F91">
            <w:r>
              <w:t>I</w:t>
            </w:r>
          </w:p>
        </w:tc>
        <w:tc>
          <w:tcPr>
            <w:tcW w:w="3420" w:type="dxa"/>
          </w:tcPr>
          <w:p w14:paraId="5DFE3E07" w14:textId="734C5BC1" w:rsidR="00703D90" w:rsidRDefault="00703D90" w:rsidP="006A2F91">
            <w:r>
              <w:t>L</w:t>
            </w:r>
            <w:r>
              <w:t>M1PerWear</w:t>
            </w:r>
          </w:p>
        </w:tc>
        <w:tc>
          <w:tcPr>
            <w:tcW w:w="4765" w:type="dxa"/>
          </w:tcPr>
          <w:p w14:paraId="7D9E858E" w14:textId="583F7D8E" w:rsidR="00703D90" w:rsidRDefault="00703D90" w:rsidP="006A2F91">
            <w:r>
              <w:t xml:space="preserve">Area of dentine exposure as a percentage of occlusal area for </w:t>
            </w:r>
            <w:r>
              <w:t>lower</w:t>
            </w:r>
            <w:r>
              <w:t xml:space="preserve"> first molar (</w:t>
            </w:r>
            <w:r>
              <w:t>L</w:t>
            </w:r>
            <w:r>
              <w:t>M1)</w:t>
            </w:r>
          </w:p>
        </w:tc>
      </w:tr>
      <w:tr w:rsidR="00703D90" w14:paraId="1A107472" w14:textId="77777777" w:rsidTr="00D42309">
        <w:tc>
          <w:tcPr>
            <w:tcW w:w="1165" w:type="dxa"/>
          </w:tcPr>
          <w:p w14:paraId="70C4FB3B" w14:textId="77777777" w:rsidR="00703D90" w:rsidRDefault="00703D90" w:rsidP="006A2F91">
            <w:r>
              <w:t>J</w:t>
            </w:r>
          </w:p>
        </w:tc>
        <w:tc>
          <w:tcPr>
            <w:tcW w:w="3420" w:type="dxa"/>
          </w:tcPr>
          <w:p w14:paraId="4FE6ED62" w14:textId="757C92E5" w:rsidR="00703D90" w:rsidRDefault="00703D90" w:rsidP="006A2F91">
            <w:r>
              <w:t>L</w:t>
            </w:r>
            <w:r>
              <w:t>M2PerWear</w:t>
            </w:r>
          </w:p>
        </w:tc>
        <w:tc>
          <w:tcPr>
            <w:tcW w:w="4765" w:type="dxa"/>
          </w:tcPr>
          <w:p w14:paraId="692DB89E" w14:textId="104CC832" w:rsidR="00703D90" w:rsidRDefault="00703D90" w:rsidP="006A2F91">
            <w:r>
              <w:t xml:space="preserve">Area of dentine exposure as a percentage of occlusal area for </w:t>
            </w:r>
            <w:r>
              <w:t>lower</w:t>
            </w:r>
            <w:r>
              <w:t xml:space="preserve"> second molar (</w:t>
            </w:r>
            <w:r>
              <w:t>L</w:t>
            </w:r>
            <w:r>
              <w:t>M2)</w:t>
            </w:r>
          </w:p>
        </w:tc>
      </w:tr>
      <w:tr w:rsidR="00703D90" w14:paraId="0FF1AFED" w14:textId="77777777" w:rsidTr="00D42309">
        <w:tc>
          <w:tcPr>
            <w:tcW w:w="1165" w:type="dxa"/>
          </w:tcPr>
          <w:p w14:paraId="044FF43D" w14:textId="77777777" w:rsidR="00703D90" w:rsidRDefault="00703D90" w:rsidP="006A2F91">
            <w:r>
              <w:lastRenderedPageBreak/>
              <w:t>K</w:t>
            </w:r>
          </w:p>
        </w:tc>
        <w:tc>
          <w:tcPr>
            <w:tcW w:w="3420" w:type="dxa"/>
          </w:tcPr>
          <w:p w14:paraId="0A596BD4" w14:textId="282D5229" w:rsidR="00703D90" w:rsidRDefault="00703D90" w:rsidP="006A2F91">
            <w:r>
              <w:t>L</w:t>
            </w:r>
            <w:r>
              <w:t>M3PerWear</w:t>
            </w:r>
          </w:p>
        </w:tc>
        <w:tc>
          <w:tcPr>
            <w:tcW w:w="4765" w:type="dxa"/>
          </w:tcPr>
          <w:p w14:paraId="238A692D" w14:textId="644A5CED" w:rsidR="00703D90" w:rsidRDefault="00703D90" w:rsidP="006A2F91">
            <w:r>
              <w:t xml:space="preserve">Area of dentine exposure as a percentage of occlusal area for </w:t>
            </w:r>
            <w:r w:rsidR="00D42309">
              <w:t>lower</w:t>
            </w:r>
            <w:r>
              <w:t xml:space="preserve"> third molar (</w:t>
            </w:r>
            <w:r w:rsidR="00D42309">
              <w:t>L</w:t>
            </w:r>
            <w:r>
              <w:t>M3)</w:t>
            </w:r>
          </w:p>
        </w:tc>
      </w:tr>
      <w:tr w:rsidR="00703D90" w14:paraId="10992A94" w14:textId="77777777" w:rsidTr="00D42309">
        <w:tc>
          <w:tcPr>
            <w:tcW w:w="1165" w:type="dxa"/>
          </w:tcPr>
          <w:p w14:paraId="45F6E300" w14:textId="77777777" w:rsidR="00703D90" w:rsidRDefault="00703D90" w:rsidP="006A2F91">
            <w:r>
              <w:t>L</w:t>
            </w:r>
          </w:p>
        </w:tc>
        <w:tc>
          <w:tcPr>
            <w:tcW w:w="3420" w:type="dxa"/>
          </w:tcPr>
          <w:p w14:paraId="2B6F50EA" w14:textId="777C0D31" w:rsidR="00703D90" w:rsidRDefault="00703D90" w:rsidP="006A2F91">
            <w:r>
              <w:t>Chips_</w:t>
            </w:r>
            <w:r w:rsidR="00D42309">
              <w:t>L</w:t>
            </w:r>
            <w:r>
              <w:t>M1</w:t>
            </w:r>
          </w:p>
        </w:tc>
        <w:tc>
          <w:tcPr>
            <w:tcW w:w="4765" w:type="dxa"/>
          </w:tcPr>
          <w:p w14:paraId="687FF9A5" w14:textId="031CCBC6" w:rsidR="00703D90" w:rsidRDefault="00703D90" w:rsidP="006A2F91">
            <w:r>
              <w:t xml:space="preserve">Presence or absence of chips on </w:t>
            </w:r>
            <w:r w:rsidR="00D42309">
              <w:t>lower</w:t>
            </w:r>
            <w:r>
              <w:t xml:space="preserve"> first molar (</w:t>
            </w:r>
            <w:r w:rsidR="00D42309">
              <w:t>L</w:t>
            </w:r>
            <w:r>
              <w:t>M1)</w:t>
            </w:r>
          </w:p>
        </w:tc>
      </w:tr>
      <w:tr w:rsidR="00703D90" w14:paraId="2A285D66" w14:textId="77777777" w:rsidTr="00D42309">
        <w:tc>
          <w:tcPr>
            <w:tcW w:w="1165" w:type="dxa"/>
          </w:tcPr>
          <w:p w14:paraId="5F031800" w14:textId="77777777" w:rsidR="00703D90" w:rsidRDefault="00703D90" w:rsidP="006A2F91">
            <w:r>
              <w:t>M</w:t>
            </w:r>
          </w:p>
        </w:tc>
        <w:tc>
          <w:tcPr>
            <w:tcW w:w="3420" w:type="dxa"/>
          </w:tcPr>
          <w:p w14:paraId="14BCA699" w14:textId="6D1DC18E" w:rsidR="00703D90" w:rsidRDefault="00D42309" w:rsidP="006A2F91">
            <w:r>
              <w:t>L</w:t>
            </w:r>
            <w:r w:rsidR="00703D90">
              <w:t>M1h(largest if more than 1)</w:t>
            </w:r>
          </w:p>
        </w:tc>
        <w:tc>
          <w:tcPr>
            <w:tcW w:w="4765" w:type="dxa"/>
          </w:tcPr>
          <w:p w14:paraId="244FF2F5" w14:textId="5B8D5AE2" w:rsidR="00703D90" w:rsidRDefault="00703D90" w:rsidP="006A2F91">
            <w:r>
              <w:t xml:space="preserve">Value of “h” (see text) for the largest chip on the </w:t>
            </w:r>
            <w:r w:rsidR="00D42309">
              <w:t>lower</w:t>
            </w:r>
            <w:r>
              <w:t xml:space="preserve"> first molar (</w:t>
            </w:r>
            <w:r w:rsidR="00D42309">
              <w:t>L</w:t>
            </w:r>
            <w:r>
              <w:t>M1) in mm.</w:t>
            </w:r>
          </w:p>
        </w:tc>
      </w:tr>
      <w:tr w:rsidR="00703D90" w14:paraId="2EE2E107" w14:textId="77777777" w:rsidTr="00D42309">
        <w:tc>
          <w:tcPr>
            <w:tcW w:w="1165" w:type="dxa"/>
          </w:tcPr>
          <w:p w14:paraId="6993D4F7" w14:textId="77777777" w:rsidR="00703D90" w:rsidRDefault="00703D90" w:rsidP="006A2F91">
            <w:r>
              <w:t>N</w:t>
            </w:r>
          </w:p>
        </w:tc>
        <w:tc>
          <w:tcPr>
            <w:tcW w:w="3420" w:type="dxa"/>
          </w:tcPr>
          <w:p w14:paraId="675DE96F" w14:textId="72083CFE" w:rsidR="00703D90" w:rsidRDefault="00D42309" w:rsidP="006A2F91">
            <w:r>
              <w:t>L</w:t>
            </w:r>
            <w:r w:rsidR="00703D90">
              <w:t>M1CA (largest if more than 1)</w:t>
            </w:r>
          </w:p>
        </w:tc>
        <w:tc>
          <w:tcPr>
            <w:tcW w:w="4765" w:type="dxa"/>
          </w:tcPr>
          <w:p w14:paraId="18D14222" w14:textId="572AB3CF" w:rsidR="00703D90" w:rsidRPr="009337ED" w:rsidRDefault="00703D90" w:rsidP="006A2F91">
            <w:pPr>
              <w:rPr>
                <w:vertAlign w:val="superscript"/>
              </w:rPr>
            </w:pPr>
            <w:r>
              <w:t>Area of the largest chip on the</w:t>
            </w:r>
            <w:r w:rsidR="00D42309">
              <w:t xml:space="preserve"> lower</w:t>
            </w:r>
            <w:r>
              <w:t xml:space="preserve"> first molar (</w:t>
            </w:r>
            <w:r w:rsidR="00D42309">
              <w:t>L</w:t>
            </w:r>
            <w:r>
              <w:t>M1) in mm</w:t>
            </w:r>
            <w:r>
              <w:rPr>
                <w:vertAlign w:val="superscript"/>
              </w:rPr>
              <w:t>2</w:t>
            </w:r>
          </w:p>
        </w:tc>
      </w:tr>
      <w:tr w:rsidR="00703D90" w14:paraId="0FA17FBA" w14:textId="77777777" w:rsidTr="00D42309">
        <w:tc>
          <w:tcPr>
            <w:tcW w:w="1165" w:type="dxa"/>
          </w:tcPr>
          <w:p w14:paraId="50DF98BE" w14:textId="77777777" w:rsidR="00703D90" w:rsidRDefault="00703D90" w:rsidP="006A2F91">
            <w:r>
              <w:t>O</w:t>
            </w:r>
          </w:p>
        </w:tc>
        <w:tc>
          <w:tcPr>
            <w:tcW w:w="3420" w:type="dxa"/>
          </w:tcPr>
          <w:p w14:paraId="2CF38AA4" w14:textId="7247C0A2" w:rsidR="00703D90" w:rsidRDefault="00D42309" w:rsidP="006A2F91">
            <w:r>
              <w:t>L</w:t>
            </w:r>
            <w:r w:rsidR="00703D90">
              <w:t>M1OA</w:t>
            </w:r>
          </w:p>
        </w:tc>
        <w:tc>
          <w:tcPr>
            <w:tcW w:w="4765" w:type="dxa"/>
          </w:tcPr>
          <w:p w14:paraId="161A7259" w14:textId="3B8CAEA3" w:rsidR="00703D90" w:rsidRDefault="00703D90" w:rsidP="006A2F91">
            <w:r>
              <w:t xml:space="preserve">Occlusal Area of the </w:t>
            </w:r>
            <w:r w:rsidR="00D42309">
              <w:t>lowe</w:t>
            </w:r>
            <w:r>
              <w:t>r first molar (</w:t>
            </w:r>
            <w:r w:rsidR="00D42309">
              <w:t>L</w:t>
            </w:r>
            <w:r>
              <w:t>M1) in mm</w:t>
            </w:r>
            <w:r>
              <w:rPr>
                <w:vertAlign w:val="superscript"/>
              </w:rPr>
              <w:t>2</w:t>
            </w:r>
          </w:p>
        </w:tc>
      </w:tr>
      <w:tr w:rsidR="00703D90" w14:paraId="4001E75D" w14:textId="77777777" w:rsidTr="00D42309">
        <w:tc>
          <w:tcPr>
            <w:tcW w:w="1165" w:type="dxa"/>
          </w:tcPr>
          <w:p w14:paraId="41ADA94F" w14:textId="77777777" w:rsidR="00703D90" w:rsidRDefault="00703D90" w:rsidP="006A2F91">
            <w:r>
              <w:t>P</w:t>
            </w:r>
          </w:p>
        </w:tc>
        <w:tc>
          <w:tcPr>
            <w:tcW w:w="3420" w:type="dxa"/>
          </w:tcPr>
          <w:p w14:paraId="3E451204" w14:textId="0C2FA62F" w:rsidR="00703D90" w:rsidRDefault="00D42309" w:rsidP="006A2F91">
            <w:r>
              <w:t>L</w:t>
            </w:r>
            <w:r w:rsidR="00703D90">
              <w:t>M1hOA</w:t>
            </w:r>
          </w:p>
        </w:tc>
        <w:tc>
          <w:tcPr>
            <w:tcW w:w="4765" w:type="dxa"/>
          </w:tcPr>
          <w:p w14:paraId="7AD106E1" w14:textId="17C2EB83" w:rsidR="00703D90" w:rsidRDefault="00703D90" w:rsidP="006A2F91">
            <w:r>
              <w:t xml:space="preserve">100* the value of “h” for the </w:t>
            </w:r>
            <w:r w:rsidR="00D42309">
              <w:t>lower</w:t>
            </w:r>
            <w:r>
              <w:t xml:space="preserve"> first molar (</w:t>
            </w:r>
            <w:r w:rsidR="00D42309">
              <w:t>L</w:t>
            </w:r>
            <w:r>
              <w:t xml:space="preserve">M1)  divided by its occlusal area </w:t>
            </w:r>
          </w:p>
        </w:tc>
      </w:tr>
      <w:tr w:rsidR="00703D90" w14:paraId="788D9BF1" w14:textId="77777777" w:rsidTr="00D42309">
        <w:tc>
          <w:tcPr>
            <w:tcW w:w="1165" w:type="dxa"/>
          </w:tcPr>
          <w:p w14:paraId="2415BDEB" w14:textId="77777777" w:rsidR="00703D90" w:rsidRDefault="00703D90" w:rsidP="006A2F91">
            <w:r>
              <w:t>Q</w:t>
            </w:r>
          </w:p>
        </w:tc>
        <w:tc>
          <w:tcPr>
            <w:tcW w:w="3420" w:type="dxa"/>
          </w:tcPr>
          <w:p w14:paraId="71239FC2" w14:textId="278B3B20" w:rsidR="00703D90" w:rsidRDefault="00D42309" w:rsidP="006A2F91">
            <w:r>
              <w:t>L</w:t>
            </w:r>
            <w:r w:rsidR="00703D90">
              <w:t>M1CAOA</w:t>
            </w:r>
          </w:p>
        </w:tc>
        <w:tc>
          <w:tcPr>
            <w:tcW w:w="4765" w:type="dxa"/>
          </w:tcPr>
          <w:p w14:paraId="7EB4C8F0" w14:textId="67F2C43A" w:rsidR="00703D90" w:rsidRDefault="00703D90" w:rsidP="006A2F91">
            <w:r>
              <w:t xml:space="preserve">100* the area of the largest chip on the </w:t>
            </w:r>
            <w:r w:rsidR="00D42309">
              <w:t xml:space="preserve">lower </w:t>
            </w:r>
            <w:r>
              <w:t>first molar (</w:t>
            </w:r>
            <w:r w:rsidR="00D42309">
              <w:t>L</w:t>
            </w:r>
            <w:r>
              <w:t xml:space="preserve">M1) divided by its occlusal area </w:t>
            </w:r>
          </w:p>
        </w:tc>
      </w:tr>
      <w:tr w:rsidR="00703D90" w14:paraId="46439254" w14:textId="77777777" w:rsidTr="00D42309">
        <w:tc>
          <w:tcPr>
            <w:tcW w:w="1165" w:type="dxa"/>
          </w:tcPr>
          <w:p w14:paraId="6BA45706" w14:textId="77777777" w:rsidR="00703D90" w:rsidRDefault="00703D90" w:rsidP="006A2F91">
            <w:r>
              <w:t>R</w:t>
            </w:r>
          </w:p>
        </w:tc>
        <w:tc>
          <w:tcPr>
            <w:tcW w:w="3420" w:type="dxa"/>
          </w:tcPr>
          <w:p w14:paraId="1AAB5F5E" w14:textId="6EA775EF" w:rsidR="00703D90" w:rsidRDefault="00703D90" w:rsidP="006A2F91">
            <w:r>
              <w:t>Chips_</w:t>
            </w:r>
            <w:r w:rsidR="00D42309">
              <w:t>L</w:t>
            </w:r>
            <w:r>
              <w:t>M2</w:t>
            </w:r>
          </w:p>
        </w:tc>
        <w:tc>
          <w:tcPr>
            <w:tcW w:w="4765" w:type="dxa"/>
          </w:tcPr>
          <w:p w14:paraId="3B765910" w14:textId="39BF2AC8" w:rsidR="00703D90" w:rsidRDefault="00703D90" w:rsidP="006A2F91">
            <w:r>
              <w:t xml:space="preserve">Presence or absence of chips on </w:t>
            </w:r>
            <w:r w:rsidR="00D42309">
              <w:t xml:space="preserve">lower </w:t>
            </w:r>
            <w:r>
              <w:t>second molar (</w:t>
            </w:r>
            <w:r w:rsidR="00D42309">
              <w:t>L</w:t>
            </w:r>
            <w:r>
              <w:t>M2)</w:t>
            </w:r>
          </w:p>
        </w:tc>
      </w:tr>
      <w:tr w:rsidR="00703D90" w14:paraId="7135C799" w14:textId="77777777" w:rsidTr="00D42309">
        <w:tc>
          <w:tcPr>
            <w:tcW w:w="1165" w:type="dxa"/>
          </w:tcPr>
          <w:p w14:paraId="2951805A" w14:textId="77777777" w:rsidR="00703D90" w:rsidRDefault="00703D90" w:rsidP="006A2F91">
            <w:r>
              <w:t>S</w:t>
            </w:r>
          </w:p>
        </w:tc>
        <w:tc>
          <w:tcPr>
            <w:tcW w:w="3420" w:type="dxa"/>
          </w:tcPr>
          <w:p w14:paraId="36B5BC63" w14:textId="60242747" w:rsidR="00703D90" w:rsidRDefault="00D42309" w:rsidP="006A2F91">
            <w:r>
              <w:t>L</w:t>
            </w:r>
            <w:r w:rsidR="00703D90">
              <w:t>M2h(largest if more than 1)</w:t>
            </w:r>
          </w:p>
        </w:tc>
        <w:tc>
          <w:tcPr>
            <w:tcW w:w="4765" w:type="dxa"/>
          </w:tcPr>
          <w:p w14:paraId="7508E493" w14:textId="36B0D1C8" w:rsidR="00703D90" w:rsidRDefault="00703D90" w:rsidP="006A2F91">
            <w:r>
              <w:t xml:space="preserve">Value of “h” (see text) for the largest chip on the </w:t>
            </w:r>
            <w:r w:rsidR="00D42309">
              <w:t>lower</w:t>
            </w:r>
            <w:r>
              <w:t xml:space="preserve"> second molar (</w:t>
            </w:r>
            <w:r w:rsidR="00D42309">
              <w:t>L</w:t>
            </w:r>
            <w:r>
              <w:t>M2) in mm.</w:t>
            </w:r>
          </w:p>
        </w:tc>
      </w:tr>
      <w:tr w:rsidR="00703D90" w14:paraId="060DBF9D" w14:textId="77777777" w:rsidTr="00D42309">
        <w:tc>
          <w:tcPr>
            <w:tcW w:w="1165" w:type="dxa"/>
          </w:tcPr>
          <w:p w14:paraId="37371D83" w14:textId="77777777" w:rsidR="00703D90" w:rsidRDefault="00703D90" w:rsidP="006A2F91">
            <w:r>
              <w:t>T</w:t>
            </w:r>
          </w:p>
        </w:tc>
        <w:tc>
          <w:tcPr>
            <w:tcW w:w="3420" w:type="dxa"/>
          </w:tcPr>
          <w:p w14:paraId="5873F7D7" w14:textId="3D7FCDE1" w:rsidR="00703D90" w:rsidRDefault="00D42309" w:rsidP="006A2F91">
            <w:r>
              <w:t>L</w:t>
            </w:r>
            <w:r w:rsidR="00703D90">
              <w:t>M2CA (largest if more than 1)</w:t>
            </w:r>
          </w:p>
        </w:tc>
        <w:tc>
          <w:tcPr>
            <w:tcW w:w="4765" w:type="dxa"/>
          </w:tcPr>
          <w:p w14:paraId="73F7D75B" w14:textId="4BD90F50" w:rsidR="00703D90" w:rsidRDefault="00703D90" w:rsidP="006A2F91">
            <w:r>
              <w:t xml:space="preserve">Area of the largest chip on the </w:t>
            </w:r>
            <w:r w:rsidR="00D42309">
              <w:t xml:space="preserve">lower </w:t>
            </w:r>
            <w:r>
              <w:t>second molar (</w:t>
            </w:r>
            <w:r w:rsidR="00D42309">
              <w:t>L</w:t>
            </w:r>
            <w:r>
              <w:t>M2) in mm</w:t>
            </w:r>
            <w:r>
              <w:rPr>
                <w:vertAlign w:val="superscript"/>
              </w:rPr>
              <w:t>2</w:t>
            </w:r>
          </w:p>
        </w:tc>
      </w:tr>
      <w:tr w:rsidR="00703D90" w14:paraId="45950D3E" w14:textId="77777777" w:rsidTr="00D42309">
        <w:tc>
          <w:tcPr>
            <w:tcW w:w="1165" w:type="dxa"/>
          </w:tcPr>
          <w:p w14:paraId="587C9FC2" w14:textId="77777777" w:rsidR="00703D90" w:rsidRDefault="00703D90" w:rsidP="006A2F91">
            <w:r>
              <w:t>U</w:t>
            </w:r>
          </w:p>
        </w:tc>
        <w:tc>
          <w:tcPr>
            <w:tcW w:w="3420" w:type="dxa"/>
          </w:tcPr>
          <w:p w14:paraId="4009B862" w14:textId="2198932B" w:rsidR="00703D90" w:rsidRDefault="00D42309" w:rsidP="006A2F91">
            <w:r>
              <w:t>L</w:t>
            </w:r>
            <w:r w:rsidR="00703D90">
              <w:t>M2OA</w:t>
            </w:r>
          </w:p>
        </w:tc>
        <w:tc>
          <w:tcPr>
            <w:tcW w:w="4765" w:type="dxa"/>
          </w:tcPr>
          <w:p w14:paraId="4FF35873" w14:textId="178C7CB5" w:rsidR="00703D90" w:rsidRDefault="00703D90" w:rsidP="006A2F91">
            <w:r>
              <w:t xml:space="preserve">Occlusal Area of the </w:t>
            </w:r>
            <w:r w:rsidR="00D42309">
              <w:t>lower</w:t>
            </w:r>
            <w:r>
              <w:t xml:space="preserve"> second molar (</w:t>
            </w:r>
            <w:r w:rsidR="00D42309">
              <w:t>L</w:t>
            </w:r>
            <w:r>
              <w:t>M2) in mm</w:t>
            </w:r>
            <w:r>
              <w:rPr>
                <w:vertAlign w:val="superscript"/>
              </w:rPr>
              <w:t>2</w:t>
            </w:r>
          </w:p>
        </w:tc>
      </w:tr>
      <w:tr w:rsidR="00703D90" w14:paraId="191AE0DA" w14:textId="77777777" w:rsidTr="00D42309">
        <w:tc>
          <w:tcPr>
            <w:tcW w:w="1165" w:type="dxa"/>
          </w:tcPr>
          <w:p w14:paraId="0229D8B9" w14:textId="77777777" w:rsidR="00703D90" w:rsidRDefault="00703D90" w:rsidP="006A2F91">
            <w:r>
              <w:t>V</w:t>
            </w:r>
          </w:p>
        </w:tc>
        <w:tc>
          <w:tcPr>
            <w:tcW w:w="3420" w:type="dxa"/>
          </w:tcPr>
          <w:p w14:paraId="1A6BD27A" w14:textId="19FAF4A5" w:rsidR="00703D90" w:rsidRDefault="00D42309" w:rsidP="006A2F91">
            <w:r>
              <w:t>L</w:t>
            </w:r>
            <w:r w:rsidR="00703D90">
              <w:t>M2hOA</w:t>
            </w:r>
          </w:p>
        </w:tc>
        <w:tc>
          <w:tcPr>
            <w:tcW w:w="4765" w:type="dxa"/>
          </w:tcPr>
          <w:p w14:paraId="35765EAD" w14:textId="401A8935" w:rsidR="00703D90" w:rsidRDefault="00703D90" w:rsidP="006A2F91">
            <w:r>
              <w:t>100* the value of “h” for the</w:t>
            </w:r>
            <w:r w:rsidR="00D42309">
              <w:t xml:space="preserve"> lower</w:t>
            </w:r>
            <w:r>
              <w:t xml:space="preserve"> second molar (</w:t>
            </w:r>
            <w:r w:rsidR="00D42309">
              <w:t>L</w:t>
            </w:r>
            <w:r>
              <w:t xml:space="preserve">M2) divided by its occlusal area </w:t>
            </w:r>
          </w:p>
        </w:tc>
      </w:tr>
      <w:tr w:rsidR="00703D90" w14:paraId="4B456E15" w14:textId="77777777" w:rsidTr="00D42309">
        <w:tc>
          <w:tcPr>
            <w:tcW w:w="1165" w:type="dxa"/>
          </w:tcPr>
          <w:p w14:paraId="3730C20B" w14:textId="77777777" w:rsidR="00703D90" w:rsidRDefault="00703D90" w:rsidP="006A2F91">
            <w:r>
              <w:t>W</w:t>
            </w:r>
          </w:p>
        </w:tc>
        <w:tc>
          <w:tcPr>
            <w:tcW w:w="3420" w:type="dxa"/>
          </w:tcPr>
          <w:p w14:paraId="6490F856" w14:textId="796242D6" w:rsidR="00703D90" w:rsidRDefault="00D42309" w:rsidP="006A2F91">
            <w:r>
              <w:t>L</w:t>
            </w:r>
            <w:r w:rsidR="00703D90">
              <w:t>M2CAOA</w:t>
            </w:r>
          </w:p>
        </w:tc>
        <w:tc>
          <w:tcPr>
            <w:tcW w:w="4765" w:type="dxa"/>
          </w:tcPr>
          <w:p w14:paraId="2893DB01" w14:textId="4D0B286C" w:rsidR="00703D90" w:rsidRDefault="00703D90" w:rsidP="006A2F91">
            <w:r>
              <w:t xml:space="preserve">100* the area of the largest chip on the </w:t>
            </w:r>
            <w:r w:rsidR="00D42309">
              <w:t>lower</w:t>
            </w:r>
            <w:r>
              <w:t xml:space="preserve"> second molar (UM2) divided by its occlusal area </w:t>
            </w:r>
          </w:p>
        </w:tc>
      </w:tr>
      <w:tr w:rsidR="00703D90" w14:paraId="7F884B0D" w14:textId="77777777" w:rsidTr="00D42309">
        <w:tc>
          <w:tcPr>
            <w:tcW w:w="1165" w:type="dxa"/>
          </w:tcPr>
          <w:p w14:paraId="419D08BA" w14:textId="77777777" w:rsidR="00703D90" w:rsidRDefault="00703D90" w:rsidP="006A2F91">
            <w:r>
              <w:t>X</w:t>
            </w:r>
          </w:p>
        </w:tc>
        <w:tc>
          <w:tcPr>
            <w:tcW w:w="3420" w:type="dxa"/>
          </w:tcPr>
          <w:p w14:paraId="40648D07" w14:textId="29170D46" w:rsidR="00703D90" w:rsidRDefault="00703D90" w:rsidP="006A2F91">
            <w:r>
              <w:t>Chips_</w:t>
            </w:r>
            <w:r w:rsidR="00D42309">
              <w:t>L</w:t>
            </w:r>
            <w:r>
              <w:t>M3</w:t>
            </w:r>
          </w:p>
        </w:tc>
        <w:tc>
          <w:tcPr>
            <w:tcW w:w="4765" w:type="dxa"/>
          </w:tcPr>
          <w:p w14:paraId="6C832DFE" w14:textId="531DEF00" w:rsidR="00703D90" w:rsidRDefault="00703D90" w:rsidP="006A2F91">
            <w:r>
              <w:t xml:space="preserve">Presence or absence of chips on </w:t>
            </w:r>
            <w:r w:rsidR="00D42309">
              <w:t>lower</w:t>
            </w:r>
            <w:r>
              <w:t xml:space="preserve"> third molar (</w:t>
            </w:r>
            <w:r w:rsidR="00D42309">
              <w:t>L</w:t>
            </w:r>
            <w:r>
              <w:t>M3)</w:t>
            </w:r>
          </w:p>
        </w:tc>
      </w:tr>
      <w:tr w:rsidR="00703D90" w14:paraId="6BDFAB94" w14:textId="77777777" w:rsidTr="00D42309">
        <w:tc>
          <w:tcPr>
            <w:tcW w:w="1165" w:type="dxa"/>
          </w:tcPr>
          <w:p w14:paraId="2AB43393" w14:textId="77777777" w:rsidR="00703D90" w:rsidRDefault="00703D90" w:rsidP="006A2F91">
            <w:r>
              <w:t>Y</w:t>
            </w:r>
          </w:p>
        </w:tc>
        <w:tc>
          <w:tcPr>
            <w:tcW w:w="3420" w:type="dxa"/>
          </w:tcPr>
          <w:p w14:paraId="5E2B5FFF" w14:textId="05B3A942" w:rsidR="00703D90" w:rsidRDefault="00D42309" w:rsidP="006A2F91">
            <w:r>
              <w:t>L</w:t>
            </w:r>
            <w:r w:rsidR="00703D90">
              <w:t>M3h(largest if more than 1)</w:t>
            </w:r>
          </w:p>
        </w:tc>
        <w:tc>
          <w:tcPr>
            <w:tcW w:w="4765" w:type="dxa"/>
          </w:tcPr>
          <w:p w14:paraId="410EB26C" w14:textId="36BC2811" w:rsidR="00703D90" w:rsidRDefault="00703D90" w:rsidP="006A2F91">
            <w:r>
              <w:t xml:space="preserve">Value of “h” (see text) for the largest chip on the </w:t>
            </w:r>
            <w:r w:rsidR="00D42309">
              <w:t xml:space="preserve">lower </w:t>
            </w:r>
            <w:r>
              <w:t>third molar (</w:t>
            </w:r>
            <w:r w:rsidR="00D42309">
              <w:t>L</w:t>
            </w:r>
            <w:r>
              <w:t>M3) in mm.</w:t>
            </w:r>
          </w:p>
        </w:tc>
      </w:tr>
      <w:tr w:rsidR="00703D90" w14:paraId="2C9DB8F7" w14:textId="77777777" w:rsidTr="00D42309">
        <w:tc>
          <w:tcPr>
            <w:tcW w:w="1165" w:type="dxa"/>
          </w:tcPr>
          <w:p w14:paraId="7EC63E81" w14:textId="77777777" w:rsidR="00703D90" w:rsidRDefault="00703D90" w:rsidP="006A2F91">
            <w:r>
              <w:t>Z</w:t>
            </w:r>
          </w:p>
        </w:tc>
        <w:tc>
          <w:tcPr>
            <w:tcW w:w="3420" w:type="dxa"/>
          </w:tcPr>
          <w:p w14:paraId="1658D0E1" w14:textId="7101E42B" w:rsidR="00703D90" w:rsidRDefault="00D42309" w:rsidP="006A2F91">
            <w:r>
              <w:t>L</w:t>
            </w:r>
            <w:r w:rsidR="00703D90">
              <w:t>M3CA (largest if more than 1)</w:t>
            </w:r>
          </w:p>
        </w:tc>
        <w:tc>
          <w:tcPr>
            <w:tcW w:w="4765" w:type="dxa"/>
          </w:tcPr>
          <w:p w14:paraId="6851FE82" w14:textId="65E5814E" w:rsidR="00703D90" w:rsidRDefault="00703D90" w:rsidP="006A2F91">
            <w:r>
              <w:t xml:space="preserve">Area of the largest chip on the </w:t>
            </w:r>
            <w:r w:rsidR="00D42309">
              <w:t>lower</w:t>
            </w:r>
            <w:r>
              <w:t xml:space="preserve"> third molar (</w:t>
            </w:r>
            <w:r w:rsidR="00D42309">
              <w:t>L</w:t>
            </w:r>
            <w:r>
              <w:t>M3) in mm</w:t>
            </w:r>
            <w:r>
              <w:rPr>
                <w:vertAlign w:val="superscript"/>
              </w:rPr>
              <w:t>2</w:t>
            </w:r>
          </w:p>
        </w:tc>
      </w:tr>
      <w:tr w:rsidR="00703D90" w14:paraId="4DB36ACE" w14:textId="77777777" w:rsidTr="00D42309">
        <w:tc>
          <w:tcPr>
            <w:tcW w:w="1165" w:type="dxa"/>
          </w:tcPr>
          <w:p w14:paraId="39CD993F" w14:textId="77777777" w:rsidR="00703D90" w:rsidRDefault="00703D90" w:rsidP="006A2F91">
            <w:r>
              <w:t>AB</w:t>
            </w:r>
          </w:p>
        </w:tc>
        <w:tc>
          <w:tcPr>
            <w:tcW w:w="3420" w:type="dxa"/>
          </w:tcPr>
          <w:p w14:paraId="1F7CE499" w14:textId="4A86BCE3" w:rsidR="00703D90" w:rsidRDefault="00D42309" w:rsidP="006A2F91">
            <w:r>
              <w:t>L</w:t>
            </w:r>
            <w:r w:rsidR="00703D90">
              <w:t>M3OA</w:t>
            </w:r>
          </w:p>
        </w:tc>
        <w:tc>
          <w:tcPr>
            <w:tcW w:w="4765" w:type="dxa"/>
          </w:tcPr>
          <w:p w14:paraId="155A8BD7" w14:textId="563FE17B" w:rsidR="00703D90" w:rsidRDefault="00703D90" w:rsidP="006A2F91">
            <w:r>
              <w:t xml:space="preserve">Occlusal Area of the </w:t>
            </w:r>
            <w:r w:rsidR="00D42309">
              <w:t xml:space="preserve">lower </w:t>
            </w:r>
            <w:r>
              <w:t>third molar (</w:t>
            </w:r>
            <w:r w:rsidR="00D42309">
              <w:t>L</w:t>
            </w:r>
            <w:r>
              <w:t>M3) in mm</w:t>
            </w:r>
            <w:r>
              <w:rPr>
                <w:vertAlign w:val="superscript"/>
              </w:rPr>
              <w:t>2</w:t>
            </w:r>
          </w:p>
        </w:tc>
      </w:tr>
      <w:tr w:rsidR="00703D90" w14:paraId="68B2CB72" w14:textId="77777777" w:rsidTr="00D42309">
        <w:tc>
          <w:tcPr>
            <w:tcW w:w="1165" w:type="dxa"/>
          </w:tcPr>
          <w:p w14:paraId="77154769" w14:textId="77777777" w:rsidR="00703D90" w:rsidRDefault="00703D90" w:rsidP="006A2F91">
            <w:r>
              <w:t>AC</w:t>
            </w:r>
          </w:p>
        </w:tc>
        <w:tc>
          <w:tcPr>
            <w:tcW w:w="3420" w:type="dxa"/>
          </w:tcPr>
          <w:p w14:paraId="06617A8A" w14:textId="5C194457" w:rsidR="00703D90" w:rsidRDefault="00D42309" w:rsidP="006A2F91">
            <w:r>
              <w:t>L</w:t>
            </w:r>
            <w:r w:rsidR="00703D90">
              <w:t>M3hOA</w:t>
            </w:r>
          </w:p>
        </w:tc>
        <w:tc>
          <w:tcPr>
            <w:tcW w:w="4765" w:type="dxa"/>
          </w:tcPr>
          <w:p w14:paraId="64A6A91E" w14:textId="0DFAD8FD" w:rsidR="00703D90" w:rsidRDefault="00703D90" w:rsidP="006A2F91">
            <w:r>
              <w:t xml:space="preserve">100* the value of “h” for the </w:t>
            </w:r>
            <w:r w:rsidR="00D42309">
              <w:t>lower</w:t>
            </w:r>
            <w:r>
              <w:t xml:space="preserve"> third molar (</w:t>
            </w:r>
            <w:r w:rsidR="00D42309">
              <w:t>L</w:t>
            </w:r>
            <w:r>
              <w:t xml:space="preserve">M3)  divided by its occlusal area </w:t>
            </w:r>
          </w:p>
        </w:tc>
      </w:tr>
      <w:tr w:rsidR="00703D90" w14:paraId="0FB23587" w14:textId="77777777" w:rsidTr="00D42309">
        <w:tc>
          <w:tcPr>
            <w:tcW w:w="1165" w:type="dxa"/>
          </w:tcPr>
          <w:p w14:paraId="2E33D5AB" w14:textId="77777777" w:rsidR="00703D90" w:rsidRDefault="00703D90" w:rsidP="006A2F91">
            <w:r>
              <w:t>AD</w:t>
            </w:r>
          </w:p>
        </w:tc>
        <w:tc>
          <w:tcPr>
            <w:tcW w:w="3420" w:type="dxa"/>
          </w:tcPr>
          <w:p w14:paraId="1598C143" w14:textId="56434597" w:rsidR="00703D90" w:rsidRDefault="00D42309" w:rsidP="006A2F91">
            <w:r>
              <w:t>L</w:t>
            </w:r>
            <w:r w:rsidR="00703D90">
              <w:t>M3CAOA</w:t>
            </w:r>
          </w:p>
        </w:tc>
        <w:tc>
          <w:tcPr>
            <w:tcW w:w="4765" w:type="dxa"/>
          </w:tcPr>
          <w:p w14:paraId="203AED66" w14:textId="6381E87B" w:rsidR="00703D90" w:rsidRDefault="00703D90" w:rsidP="006A2F91">
            <w:r>
              <w:t xml:space="preserve">100* the area of the largest chip on the </w:t>
            </w:r>
            <w:r w:rsidR="00D42309">
              <w:t xml:space="preserve">lower </w:t>
            </w:r>
            <w:r>
              <w:t xml:space="preserve">third molar (UM3)  divided by its occlusal area </w:t>
            </w:r>
          </w:p>
        </w:tc>
      </w:tr>
    </w:tbl>
    <w:p w14:paraId="1094EA72" w14:textId="77777777" w:rsidR="00703D90" w:rsidRDefault="00703D90"/>
    <w:sectPr w:rsidR="00703D9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5D9E"/>
    <w:rsid w:val="00154B74"/>
    <w:rsid w:val="00350990"/>
    <w:rsid w:val="0053169C"/>
    <w:rsid w:val="006E49DE"/>
    <w:rsid w:val="00703D90"/>
    <w:rsid w:val="009337ED"/>
    <w:rsid w:val="00AF69A2"/>
    <w:rsid w:val="00C95A80"/>
    <w:rsid w:val="00D42309"/>
    <w:rsid w:val="00D85D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107310"/>
  <w15:chartTrackingRefBased/>
  <w15:docId w15:val="{BF2FE05C-EAC6-49C8-9D9F-00A72350BF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85D9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85D9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85D9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85D9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85D9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85D9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85D9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85D9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85D9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85D9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85D9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85D9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85D9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85D9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85D9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85D9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85D9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85D9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85D9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85D9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85D9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85D9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85D9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85D9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85D9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85D9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85D9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85D9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85D9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85D9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3</Pages>
  <Words>719</Words>
  <Characters>4102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atelli-Steinberg, Debra</dc:creator>
  <cp:keywords/>
  <dc:description/>
  <cp:lastModifiedBy>Guatelli-Steinberg, Debra</cp:lastModifiedBy>
  <cp:revision>1</cp:revision>
  <dcterms:created xsi:type="dcterms:W3CDTF">2025-06-27T16:50:00Z</dcterms:created>
  <dcterms:modified xsi:type="dcterms:W3CDTF">2025-06-27T17:26:00Z</dcterms:modified>
</cp:coreProperties>
</file>